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CF246" w14:textId="77777777" w:rsidR="006F5D17" w:rsidRDefault="006F5D17" w:rsidP="007A5B79">
      <w:pPr>
        <w:jc w:val="left"/>
      </w:pPr>
    </w:p>
    <w:p w14:paraId="373735CE" w14:textId="333B27B7" w:rsidR="00D404FF" w:rsidRPr="006617FC" w:rsidRDefault="00921328" w:rsidP="008D115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67118">
        <w:rPr>
          <w:rFonts w:ascii="Times New Roman" w:hAnsi="Times New Roman" w:cs="Times New Roman"/>
          <w:b/>
          <w:sz w:val="24"/>
          <w:szCs w:val="24"/>
        </w:rPr>
        <w:t>S</w:t>
      </w:r>
      <w:r w:rsidRPr="00D67118">
        <w:rPr>
          <w:rFonts w:ascii="Times New Roman" w:hAnsi="Times New Roman" w:cs="Times New Roman" w:hint="eastAsia"/>
          <w:b/>
          <w:sz w:val="24"/>
          <w:szCs w:val="24"/>
        </w:rPr>
        <w:t>up</w:t>
      </w:r>
      <w:r w:rsidRPr="00D67118">
        <w:rPr>
          <w:rFonts w:ascii="Times New Roman" w:hAnsi="Times New Roman" w:cs="Times New Roman"/>
          <w:b/>
          <w:sz w:val="24"/>
          <w:szCs w:val="24"/>
        </w:rPr>
        <w:t>plementary t</w:t>
      </w:r>
      <w:r w:rsidR="006617FC" w:rsidRPr="00D67118">
        <w:rPr>
          <w:rFonts w:ascii="Times New Roman" w:hAnsi="Times New Roman" w:cs="Times New Roman"/>
          <w:b/>
          <w:sz w:val="24"/>
          <w:szCs w:val="24"/>
        </w:rPr>
        <w:t>able 1</w:t>
      </w:r>
      <w:r w:rsidR="008B650B">
        <w:rPr>
          <w:rFonts w:ascii="Times New Roman" w:hAnsi="Times New Roman" w:cs="Times New Roman"/>
          <w:b/>
          <w:sz w:val="24"/>
          <w:szCs w:val="24"/>
        </w:rPr>
        <w:t>A</w:t>
      </w:r>
      <w:r w:rsidR="009217A2">
        <w:rPr>
          <w:rFonts w:ascii="Times New Roman" w:hAnsi="Times New Roman" w:cs="Times New Roman" w:hint="eastAsia"/>
          <w:sz w:val="24"/>
          <w:szCs w:val="24"/>
        </w:rPr>
        <w:t xml:space="preserve"> Primers used in this study for plasmids construction.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5437"/>
      </w:tblGrid>
      <w:tr w:rsidR="00D404FF" w:rsidRPr="0054127C" w14:paraId="24827AED" w14:textId="77777777" w:rsidTr="00AE146F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5C17F986" w14:textId="77777777" w:rsidR="00D404FF" w:rsidRPr="0054127C" w:rsidRDefault="00D404FF" w:rsidP="00B465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5437" w:type="dxa"/>
            <w:tcBorders>
              <w:top w:val="single" w:sz="4" w:space="0" w:color="auto"/>
              <w:bottom w:val="single" w:sz="4" w:space="0" w:color="auto"/>
            </w:tcBorders>
          </w:tcPr>
          <w:p w14:paraId="1ECC73C8" w14:textId="77777777" w:rsidR="00D404FF" w:rsidRPr="0054127C" w:rsidRDefault="00D404FF" w:rsidP="00B465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</w:p>
        </w:tc>
      </w:tr>
      <w:tr w:rsidR="00A448AB" w:rsidRPr="0054127C" w14:paraId="4AB2A05A" w14:textId="77777777" w:rsidTr="00AE146F">
        <w:tc>
          <w:tcPr>
            <w:tcW w:w="3085" w:type="dxa"/>
            <w:tcBorders>
              <w:top w:val="single" w:sz="4" w:space="0" w:color="auto"/>
            </w:tcBorders>
          </w:tcPr>
          <w:p w14:paraId="3CB2A393" w14:textId="33EF8FB8" w:rsidR="00A448AB" w:rsidRPr="0054127C" w:rsidRDefault="00A448AB" w:rsidP="00A448A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  <w:r w:rsidR="00AE146F" w:rsidRPr="00AE146F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lag-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N-GSDMD-FL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ward</w:t>
            </w:r>
          </w:p>
        </w:tc>
        <w:tc>
          <w:tcPr>
            <w:tcW w:w="5437" w:type="dxa"/>
            <w:tcBorders>
              <w:top w:val="single" w:sz="4" w:space="0" w:color="auto"/>
            </w:tcBorders>
          </w:tcPr>
          <w:p w14:paraId="2C3A1133" w14:textId="283AEF94" w:rsidR="00A448AB" w:rsidRPr="0054127C" w:rsidRDefault="003D03BB" w:rsidP="00A448A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5’-caagcttgcggccgcgaattctatggcatcagcctttgagagg-3’</w:t>
            </w:r>
          </w:p>
        </w:tc>
      </w:tr>
      <w:tr w:rsidR="00A448AB" w:rsidRPr="0054127C" w14:paraId="2333F6A2" w14:textId="77777777" w:rsidTr="00AE146F">
        <w:tc>
          <w:tcPr>
            <w:tcW w:w="3085" w:type="dxa"/>
          </w:tcPr>
          <w:p w14:paraId="41BE79D5" w14:textId="755D9D7D" w:rsidR="00A448AB" w:rsidRPr="0054127C" w:rsidRDefault="00A448AB" w:rsidP="00A448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  <w:r w:rsidR="00AE146F" w:rsidRPr="00AE146F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Flag-N-GSDMD-FL reverse</w:t>
            </w:r>
          </w:p>
        </w:tc>
        <w:tc>
          <w:tcPr>
            <w:tcW w:w="5437" w:type="dxa"/>
          </w:tcPr>
          <w:p w14:paraId="4354B1C0" w14:textId="12F0E5DF" w:rsidR="00A448AB" w:rsidRPr="0054127C" w:rsidRDefault="003D03BB" w:rsidP="00A448A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5’-tgccacccgggatcctctagactagcagagctggctgagcc-3’</w:t>
            </w:r>
          </w:p>
        </w:tc>
      </w:tr>
      <w:tr w:rsidR="0054127C" w:rsidRPr="0054127C" w14:paraId="656DCDB8" w14:textId="77777777" w:rsidTr="00AE146F">
        <w:trPr>
          <w:trHeight w:val="315"/>
        </w:trPr>
        <w:tc>
          <w:tcPr>
            <w:tcW w:w="3085" w:type="dxa"/>
            <w:hideMark/>
          </w:tcPr>
          <w:p w14:paraId="1B895D33" w14:textId="439D1272" w:rsidR="0054127C" w:rsidRPr="0054127C" w:rsidRDefault="0054127C" w:rsidP="005412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  <w:r w:rsidR="00AE146F" w:rsidRPr="00AE146F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lag-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C-GSDMD-FL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ward</w:t>
            </w:r>
          </w:p>
        </w:tc>
        <w:tc>
          <w:tcPr>
            <w:tcW w:w="5437" w:type="dxa"/>
            <w:hideMark/>
          </w:tcPr>
          <w:p w14:paraId="7FC937C7" w14:textId="0710BF8A" w:rsidR="0054127C" w:rsidRPr="0054127C" w:rsidRDefault="003D03BB" w:rsidP="005412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’-</w:t>
            </w:r>
            <w:r w:rsidRPr="00184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agcttgcggccgcgaattcatggcatcagcctttgagag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54127C" w:rsidRPr="0054127C" w14:paraId="53FC3B78" w14:textId="77777777" w:rsidTr="00AE146F">
        <w:trPr>
          <w:trHeight w:val="315"/>
        </w:trPr>
        <w:tc>
          <w:tcPr>
            <w:tcW w:w="3085" w:type="dxa"/>
            <w:hideMark/>
          </w:tcPr>
          <w:p w14:paraId="4079F292" w14:textId="751BE5B2" w:rsidR="0054127C" w:rsidRPr="0054127C" w:rsidRDefault="0054127C" w:rsidP="005412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  <w:r w:rsidR="00AE146F" w:rsidRPr="00AE146F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Flag-C-GSDMD-FL reverse</w:t>
            </w:r>
          </w:p>
        </w:tc>
        <w:tc>
          <w:tcPr>
            <w:tcW w:w="5437" w:type="dxa"/>
            <w:hideMark/>
          </w:tcPr>
          <w:p w14:paraId="215BA601" w14:textId="61DFF286" w:rsidR="0054127C" w:rsidRPr="0054127C" w:rsidRDefault="003D03BB" w:rsidP="005412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’-</w:t>
            </w:r>
            <w:r w:rsidRPr="00184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cagcccgggatcctctagagcagagctggctgagcctc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54127C" w:rsidRPr="0054127C" w14:paraId="43890FED" w14:textId="77777777" w:rsidTr="00AE146F">
        <w:trPr>
          <w:trHeight w:val="315"/>
        </w:trPr>
        <w:tc>
          <w:tcPr>
            <w:tcW w:w="3085" w:type="dxa"/>
          </w:tcPr>
          <w:p w14:paraId="0E8252E6" w14:textId="316F84CB" w:rsidR="0054127C" w:rsidRPr="0054127C" w:rsidRDefault="0054127C" w:rsidP="0054127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HA-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caspase-1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437" w:type="dxa"/>
          </w:tcPr>
          <w:p w14:paraId="38B2EF09" w14:textId="601D340F" w:rsidR="0054127C" w:rsidRPr="0054127C" w:rsidRDefault="003D03BB" w:rsidP="0054127C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085798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gaggcccgaattcggtcgaccatggccgataaggtgctga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54127C" w:rsidRPr="0054127C" w14:paraId="3A75C4E5" w14:textId="77777777" w:rsidTr="00AE146F">
        <w:trPr>
          <w:trHeight w:val="315"/>
        </w:trPr>
        <w:tc>
          <w:tcPr>
            <w:tcW w:w="3085" w:type="dxa"/>
          </w:tcPr>
          <w:p w14:paraId="7C34C0E6" w14:textId="3C484548" w:rsidR="0054127C" w:rsidRPr="0054127C" w:rsidRDefault="0054127C" w:rsidP="0054127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HA-caspase-1 reverse</w:t>
            </w:r>
          </w:p>
        </w:tc>
        <w:tc>
          <w:tcPr>
            <w:tcW w:w="5437" w:type="dxa"/>
          </w:tcPr>
          <w:p w14:paraId="3DC144B6" w14:textId="3239AD91" w:rsidR="0054127C" w:rsidRPr="0054127C" w:rsidRDefault="003D03BB" w:rsidP="0054127C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085798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atgtctggatccccgcggccgcttaatgtcctgggaagagataaaaa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54127C" w:rsidRPr="0054127C" w14:paraId="2015CEA2" w14:textId="77777777" w:rsidTr="00AE146F">
        <w:trPr>
          <w:trHeight w:val="315"/>
        </w:trPr>
        <w:tc>
          <w:tcPr>
            <w:tcW w:w="3085" w:type="dxa"/>
          </w:tcPr>
          <w:p w14:paraId="530F69AB" w14:textId="4206202C" w:rsidR="0054127C" w:rsidRPr="0054127C" w:rsidRDefault="0054127C" w:rsidP="0054127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  <w:r w:rsidR="00AE146F" w:rsidRPr="00AE146F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lag-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C-GSDMD-p30 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1155B538" w14:textId="28314389" w:rsidR="0054127C" w:rsidRPr="0054127C" w:rsidRDefault="003D03BB" w:rsidP="0054127C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085798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aagcttgcggccgcgaattcatggcatcagcctttgagag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54127C" w:rsidRPr="0054127C" w14:paraId="5489EC33" w14:textId="77777777" w:rsidTr="00AE146F">
        <w:trPr>
          <w:trHeight w:val="315"/>
        </w:trPr>
        <w:tc>
          <w:tcPr>
            <w:tcW w:w="3085" w:type="dxa"/>
          </w:tcPr>
          <w:p w14:paraId="7FA4D38C" w14:textId="0F60899D" w:rsidR="0054127C" w:rsidRPr="0054127C" w:rsidRDefault="0054127C" w:rsidP="0054127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  <w:r w:rsidR="00AE146F" w:rsidRPr="00AE146F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Flag-C-GSDMD-p30 reverse</w:t>
            </w:r>
          </w:p>
        </w:tc>
        <w:tc>
          <w:tcPr>
            <w:tcW w:w="5437" w:type="dxa"/>
          </w:tcPr>
          <w:p w14:paraId="715492A0" w14:textId="0C65F63D" w:rsidR="0054127C" w:rsidRPr="0054127C" w:rsidRDefault="003D03BB" w:rsidP="0054127C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085798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tcagcccgggatcctctagagtctgactggaacttcaggtgct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54127C" w:rsidRPr="0054127C" w14:paraId="19C679D8" w14:textId="77777777" w:rsidTr="00AE146F">
        <w:trPr>
          <w:trHeight w:val="315"/>
        </w:trPr>
        <w:tc>
          <w:tcPr>
            <w:tcW w:w="3085" w:type="dxa"/>
          </w:tcPr>
          <w:p w14:paraId="4A3745E8" w14:textId="0EDD0659" w:rsidR="0054127C" w:rsidRPr="002959BB" w:rsidRDefault="00C82285" w:rsidP="0054127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9B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959BB">
              <w:rPr>
                <w:rFonts w:ascii="Times New Roman" w:hAnsi="Times New Roman" w:cs="Times New Roman"/>
                <w:sz w:val="24"/>
                <w:szCs w:val="24"/>
              </w:rPr>
              <w:t>-GSDMD-FL forward</w:t>
            </w:r>
          </w:p>
        </w:tc>
        <w:tc>
          <w:tcPr>
            <w:tcW w:w="5437" w:type="dxa"/>
          </w:tcPr>
          <w:p w14:paraId="4581A5E7" w14:textId="65667F8C" w:rsidR="0054127C" w:rsidRPr="0054127C" w:rsidRDefault="003D03BB" w:rsidP="0054127C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C07345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aggatgacgatgacaagcttatggggtcggcctttga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54127C" w:rsidRPr="0054127C" w14:paraId="0FF89316" w14:textId="77777777" w:rsidTr="00AE146F">
        <w:trPr>
          <w:trHeight w:val="315"/>
        </w:trPr>
        <w:tc>
          <w:tcPr>
            <w:tcW w:w="3085" w:type="dxa"/>
          </w:tcPr>
          <w:p w14:paraId="6E3D0EA9" w14:textId="4BDA4A50" w:rsidR="0054127C" w:rsidRPr="002959BB" w:rsidRDefault="00C82285" w:rsidP="0054127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9BB">
              <w:rPr>
                <w:rFonts w:ascii="Times New Roman" w:hAnsi="Times New Roman" w:cs="Times New Roman"/>
                <w:sz w:val="24"/>
                <w:szCs w:val="24"/>
              </w:rPr>
              <w:t>H-GSDMD-FL reverse</w:t>
            </w:r>
          </w:p>
        </w:tc>
        <w:tc>
          <w:tcPr>
            <w:tcW w:w="5437" w:type="dxa"/>
          </w:tcPr>
          <w:p w14:paraId="38C245B2" w14:textId="2792AEA3" w:rsidR="0054127C" w:rsidRPr="0054127C" w:rsidRDefault="003D03BB" w:rsidP="0054127C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C07345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tcagatctatcgatgaattcctagtggggctcctggctca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82285" w:rsidRPr="0054127C" w14:paraId="2D077114" w14:textId="77777777" w:rsidTr="00AE146F">
        <w:trPr>
          <w:trHeight w:val="315"/>
        </w:trPr>
        <w:tc>
          <w:tcPr>
            <w:tcW w:w="3085" w:type="dxa"/>
          </w:tcPr>
          <w:p w14:paraId="086F415E" w14:textId="15AC9C9C" w:rsidR="00C82285" w:rsidRPr="00C82285" w:rsidRDefault="00C82285" w:rsidP="0054127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spase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2F2B5923" w14:textId="32EC14A2" w:rsidR="00C82285" w:rsidRPr="0054127C" w:rsidRDefault="003D03BB" w:rsidP="0054127C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C07345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aagcttgcggccgcgaattccatggccgacaaggtcct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82285" w:rsidRPr="0054127C" w14:paraId="453BF03A" w14:textId="77777777" w:rsidTr="00AE146F">
        <w:trPr>
          <w:trHeight w:val="315"/>
        </w:trPr>
        <w:tc>
          <w:tcPr>
            <w:tcW w:w="3085" w:type="dxa"/>
          </w:tcPr>
          <w:p w14:paraId="4EEDD0D1" w14:textId="0A51B1DF" w:rsidR="00C82285" w:rsidRPr="00C82285" w:rsidRDefault="00C07345" w:rsidP="0054127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C82285">
              <w:rPr>
                <w:rFonts w:ascii="Times New Roman" w:hAnsi="Times New Roman" w:cs="Times New Roman"/>
                <w:sz w:val="24"/>
                <w:szCs w:val="24"/>
              </w:rPr>
              <w:t>-caspase</w:t>
            </w:r>
            <w:r w:rsidR="00C8228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C82285">
              <w:rPr>
                <w:rFonts w:ascii="Times New Roman" w:hAnsi="Times New Roman" w:cs="Times New Roman"/>
                <w:sz w:val="24"/>
                <w:szCs w:val="24"/>
              </w:rPr>
              <w:t>1 reverse</w:t>
            </w:r>
          </w:p>
        </w:tc>
        <w:tc>
          <w:tcPr>
            <w:tcW w:w="5437" w:type="dxa"/>
          </w:tcPr>
          <w:p w14:paraId="1470C4D6" w14:textId="45A17A9D" w:rsidR="00C82285" w:rsidRPr="0054127C" w:rsidRDefault="003D03BB" w:rsidP="0054127C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C07345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ctctagagtcgactggtaccttaatgtcctgggaagaggtagaaa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82285" w:rsidRPr="0054127C" w14:paraId="071E9C72" w14:textId="77777777" w:rsidTr="00AE146F">
        <w:trPr>
          <w:trHeight w:val="315"/>
        </w:trPr>
        <w:tc>
          <w:tcPr>
            <w:tcW w:w="3085" w:type="dxa"/>
          </w:tcPr>
          <w:p w14:paraId="6B5CFC20" w14:textId="7644A566" w:rsidR="00C82285" w:rsidRDefault="00C82285" w:rsidP="0054127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GSDMD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69413F19" w14:textId="1D0B247D" w:rsidR="00C82285" w:rsidRPr="0054127C" w:rsidRDefault="003D03BB" w:rsidP="0054127C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594466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caagctggctagttaagcttatggggtcggcctttga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82285" w:rsidRPr="0054127C" w14:paraId="6FAB5996" w14:textId="77777777" w:rsidTr="00AE146F">
        <w:trPr>
          <w:trHeight w:val="315"/>
        </w:trPr>
        <w:tc>
          <w:tcPr>
            <w:tcW w:w="3085" w:type="dxa"/>
          </w:tcPr>
          <w:p w14:paraId="02643536" w14:textId="092074CB" w:rsidR="00C82285" w:rsidRDefault="00C82285" w:rsidP="0054127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SDMD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595A1382" w14:textId="5554FA41" w:rsidR="00C82285" w:rsidRPr="0054127C" w:rsidRDefault="003D03BB" w:rsidP="0054127C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594466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agtttttgttcgaagggcccatctgtcaggaagttgtggagg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82285" w:rsidRPr="0054127C" w14:paraId="020FC626" w14:textId="77777777" w:rsidTr="00AE146F">
        <w:trPr>
          <w:trHeight w:val="315"/>
        </w:trPr>
        <w:tc>
          <w:tcPr>
            <w:tcW w:w="3085" w:type="dxa"/>
          </w:tcPr>
          <w:p w14:paraId="5E3CC5D7" w14:textId="52160C0E" w:rsidR="00C82285" w:rsidRDefault="00C82285" w:rsidP="0054127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-PEDV-Ns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437" w:type="dxa"/>
          </w:tcPr>
          <w:p w14:paraId="5C7EA86A" w14:textId="1117E454" w:rsidR="00C82285" w:rsidRPr="0054127C" w:rsidRDefault="003D03BB" w:rsidP="0054127C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085798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tgcacctcggttctatcgattgaattcgccaccatggctggcttgcgtaagatgg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82285" w:rsidRPr="0054127C" w14:paraId="2B296035" w14:textId="77777777" w:rsidTr="00AE146F">
        <w:trPr>
          <w:trHeight w:val="315"/>
        </w:trPr>
        <w:tc>
          <w:tcPr>
            <w:tcW w:w="3085" w:type="dxa"/>
          </w:tcPr>
          <w:p w14:paraId="6852D13B" w14:textId="70BEAA71" w:rsidR="00C82285" w:rsidRDefault="00C82285" w:rsidP="0054127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-PEDV-Nsp5 reverse</w:t>
            </w:r>
          </w:p>
        </w:tc>
        <w:tc>
          <w:tcPr>
            <w:tcW w:w="5437" w:type="dxa"/>
          </w:tcPr>
          <w:p w14:paraId="4C31BCEB" w14:textId="3253FCB4" w:rsidR="00C82285" w:rsidRPr="0054127C" w:rsidRDefault="003D03BB" w:rsidP="0054127C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085798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ccaagcttctgcaggtcgacttcacagatcctcttcagagatgagtttctgctcctgaagattaacgccat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82285" w:rsidRPr="0054127C" w14:paraId="54DBC5E6" w14:textId="77777777" w:rsidTr="00AE146F">
        <w:trPr>
          <w:trHeight w:val="315"/>
        </w:trPr>
        <w:tc>
          <w:tcPr>
            <w:tcW w:w="3085" w:type="dxa"/>
          </w:tcPr>
          <w:p w14:paraId="6C89CD89" w14:textId="67F2B71D" w:rsidR="00C82285" w:rsidRDefault="00C82285" w:rsidP="00C8228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  <w:r w:rsidR="00AE146F" w:rsidRPr="00AE146F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lag-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C-GSDM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214aa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7D9EEC4A" w14:textId="1738C6C1" w:rsidR="00C82285" w:rsidRPr="0054127C" w:rsidRDefault="003D03BB" w:rsidP="00C8228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1C210E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gaaccgtcagaattaagcttatggcatcagcctttgagag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82285" w:rsidRPr="0054127C" w14:paraId="4BF14F5C" w14:textId="77777777" w:rsidTr="00AE146F">
        <w:trPr>
          <w:trHeight w:val="315"/>
        </w:trPr>
        <w:tc>
          <w:tcPr>
            <w:tcW w:w="3085" w:type="dxa"/>
          </w:tcPr>
          <w:p w14:paraId="6F7A6309" w14:textId="56A477C9" w:rsidR="00C82285" w:rsidRDefault="00C82285" w:rsidP="00C8228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  <w:r w:rsidR="00AE146F" w:rsidRPr="00AE146F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Flag-C-GSDM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214aa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45363739" w14:textId="5574B5F8" w:rsidR="00C82285" w:rsidRPr="0054127C" w:rsidRDefault="003D03BB" w:rsidP="00C8228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1C210E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ttgtagtcagcccgggatccaatgacgctgcccgagg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82285" w:rsidRPr="0054127C" w14:paraId="4CD130EA" w14:textId="77777777" w:rsidTr="00AE146F">
        <w:trPr>
          <w:trHeight w:val="315"/>
        </w:trPr>
        <w:tc>
          <w:tcPr>
            <w:tcW w:w="3085" w:type="dxa"/>
          </w:tcPr>
          <w:p w14:paraId="2197DFCD" w14:textId="19A14D8D" w:rsidR="00C82285" w:rsidRPr="00C82285" w:rsidRDefault="00C82285" w:rsidP="00C8228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  <w:r w:rsidR="00AE146F" w:rsidRPr="00AE146F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lag-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C-GSDM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224aa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5A716F8C" w14:textId="6FD525AA" w:rsidR="00C82285" w:rsidRPr="0054127C" w:rsidRDefault="003D03BB" w:rsidP="00C8228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1C210E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gaaccgtcagaattaagcttatggcatcagcctttgagag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82285" w:rsidRPr="0054127C" w14:paraId="79F50070" w14:textId="77777777" w:rsidTr="00AE146F">
        <w:trPr>
          <w:trHeight w:val="315"/>
        </w:trPr>
        <w:tc>
          <w:tcPr>
            <w:tcW w:w="3085" w:type="dxa"/>
          </w:tcPr>
          <w:p w14:paraId="1EA79F8F" w14:textId="23B5E5B8" w:rsidR="00C82285" w:rsidRDefault="00C82285" w:rsidP="00C8228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  <w:r w:rsidR="00AE146F" w:rsidRPr="00AE146F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Flag-C-GSDM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224aa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1FA0E16E" w14:textId="3240A2A1" w:rsidR="00C82285" w:rsidRPr="0054127C" w:rsidRDefault="003D03BB" w:rsidP="00C8228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ED7D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ttgtagtcagcccgggatccaccaatcaccagctgggc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82285" w:rsidRPr="0054127C" w14:paraId="1D27DD48" w14:textId="77777777" w:rsidTr="00AE146F">
        <w:trPr>
          <w:trHeight w:val="315"/>
        </w:trPr>
        <w:tc>
          <w:tcPr>
            <w:tcW w:w="3085" w:type="dxa"/>
          </w:tcPr>
          <w:p w14:paraId="352E50E5" w14:textId="25BAAB87" w:rsidR="00C82285" w:rsidRDefault="00C82285" w:rsidP="00C8228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  <w:r w:rsidR="00AE146F" w:rsidRPr="00AE146F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lag-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C-GSDM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234aa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4CE23569" w14:textId="4BDE9B7E" w:rsidR="00C82285" w:rsidRPr="0054127C" w:rsidRDefault="003D03BB" w:rsidP="00C8228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ED7D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gaaccgtcagaattaagcttatggcatcagcctttgagag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82285" w:rsidRPr="0054127C" w14:paraId="5C4C2BFF" w14:textId="77777777" w:rsidTr="00AE146F">
        <w:trPr>
          <w:trHeight w:val="315"/>
        </w:trPr>
        <w:tc>
          <w:tcPr>
            <w:tcW w:w="3085" w:type="dxa"/>
          </w:tcPr>
          <w:p w14:paraId="3A50E4AE" w14:textId="6017A385" w:rsidR="00C82285" w:rsidRDefault="00C82285" w:rsidP="00C8228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  <w:r w:rsidR="00AE146F" w:rsidRPr="00AE146F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Flag-C-GSDM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234aa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4C61BAE8" w14:textId="01505229" w:rsidR="00C82285" w:rsidRPr="0054127C" w:rsidRDefault="003D03BB" w:rsidP="00C8228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ED7D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ttgtagtcagcccgggatccgtccgggaagagaaggatgtc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82285" w:rsidRPr="0054127C" w14:paraId="40AF52C2" w14:textId="77777777" w:rsidTr="00AE146F">
        <w:trPr>
          <w:trHeight w:val="315"/>
        </w:trPr>
        <w:tc>
          <w:tcPr>
            <w:tcW w:w="3085" w:type="dxa"/>
          </w:tcPr>
          <w:p w14:paraId="608E2D72" w14:textId="369F1E82" w:rsidR="00C82285" w:rsidRPr="00C82285" w:rsidRDefault="00AE146F" w:rsidP="00C8228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C8228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C82285" w:rsidRPr="0054127C">
              <w:rPr>
                <w:rFonts w:ascii="Times New Roman" w:hAnsi="Times New Roman" w:cs="Times New Roman"/>
                <w:sz w:val="24"/>
                <w:szCs w:val="24"/>
              </w:rPr>
              <w:t>C-GSDMD-</w:t>
            </w:r>
            <w:r w:rsidR="00C82285">
              <w:rPr>
                <w:rFonts w:ascii="Times New Roman" w:hAnsi="Times New Roman" w:cs="Times New Roman"/>
                <w:sz w:val="24"/>
                <w:szCs w:val="24"/>
              </w:rPr>
              <w:t>1-244aa</w:t>
            </w:r>
            <w:r w:rsidR="00C82285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228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49724AE0" w14:textId="53434281" w:rsidR="00C82285" w:rsidRPr="0054127C" w:rsidRDefault="003D03BB" w:rsidP="00C8228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ED7D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gaaccgtcagaattaagcttatggcatcagcctttgagag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82285" w:rsidRPr="0054127C" w14:paraId="4311AF2F" w14:textId="77777777" w:rsidTr="00AE146F">
        <w:trPr>
          <w:trHeight w:val="315"/>
        </w:trPr>
        <w:tc>
          <w:tcPr>
            <w:tcW w:w="3085" w:type="dxa"/>
          </w:tcPr>
          <w:p w14:paraId="4599B17A" w14:textId="00920C13" w:rsidR="00C82285" w:rsidRDefault="00AE146F" w:rsidP="00C8228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C82285" w:rsidRPr="0054127C">
              <w:rPr>
                <w:rFonts w:ascii="Times New Roman" w:hAnsi="Times New Roman" w:cs="Times New Roman"/>
                <w:sz w:val="24"/>
                <w:szCs w:val="24"/>
              </w:rPr>
              <w:t>-C-GSDMD-</w:t>
            </w:r>
            <w:r w:rsidR="00C82285">
              <w:rPr>
                <w:rFonts w:ascii="Times New Roman" w:hAnsi="Times New Roman" w:cs="Times New Roman"/>
                <w:sz w:val="24"/>
                <w:szCs w:val="24"/>
              </w:rPr>
              <w:t>1-244aa</w:t>
            </w:r>
            <w:r w:rsidR="00C82285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343A7E72" w14:textId="66226557" w:rsidR="00C82285" w:rsidRPr="0054127C" w:rsidRDefault="003D03BB" w:rsidP="00C8228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ED7D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ttgtagtcagcccgggatccccgcagcggcctgaaggt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82285" w:rsidRPr="0054127C" w14:paraId="069C3F0E" w14:textId="77777777" w:rsidTr="00AE146F">
        <w:trPr>
          <w:trHeight w:val="315"/>
        </w:trPr>
        <w:tc>
          <w:tcPr>
            <w:tcW w:w="3085" w:type="dxa"/>
          </w:tcPr>
          <w:p w14:paraId="52C4DB6E" w14:textId="7A0A8C26" w:rsidR="00C82285" w:rsidRPr="00C82285" w:rsidRDefault="00AE146F" w:rsidP="00C8228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3×Flag</w:t>
            </w:r>
            <w:r w:rsidR="00C8228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C82285" w:rsidRPr="0054127C">
              <w:rPr>
                <w:rFonts w:ascii="Times New Roman" w:hAnsi="Times New Roman" w:cs="Times New Roman"/>
                <w:sz w:val="24"/>
                <w:szCs w:val="24"/>
              </w:rPr>
              <w:t>C-GSDMD-</w:t>
            </w:r>
            <w:r w:rsidR="00C82285">
              <w:rPr>
                <w:rFonts w:ascii="Times New Roman" w:hAnsi="Times New Roman" w:cs="Times New Roman"/>
                <w:sz w:val="24"/>
                <w:szCs w:val="24"/>
              </w:rPr>
              <w:t>1-254aa</w:t>
            </w:r>
            <w:r w:rsidR="00C82285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228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6522E446" w14:textId="7588B4D1" w:rsidR="00C82285" w:rsidRPr="0054127C" w:rsidRDefault="003D03BB" w:rsidP="00C8228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ED7D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aagcttgcggccgcgaattcatggcatcagcctttgagag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82285" w:rsidRPr="0054127C" w14:paraId="29FA8CD7" w14:textId="77777777" w:rsidTr="00AE146F">
        <w:trPr>
          <w:trHeight w:val="315"/>
        </w:trPr>
        <w:tc>
          <w:tcPr>
            <w:tcW w:w="3085" w:type="dxa"/>
          </w:tcPr>
          <w:p w14:paraId="7FCCEB7F" w14:textId="435B5D57" w:rsidR="00C82285" w:rsidRDefault="00AE146F" w:rsidP="00C8228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C82285" w:rsidRPr="0054127C">
              <w:rPr>
                <w:rFonts w:ascii="Times New Roman" w:hAnsi="Times New Roman" w:cs="Times New Roman"/>
                <w:sz w:val="24"/>
                <w:szCs w:val="24"/>
              </w:rPr>
              <w:t>-C-GSDMD-</w:t>
            </w:r>
            <w:r w:rsidR="00C82285">
              <w:rPr>
                <w:rFonts w:ascii="Times New Roman" w:hAnsi="Times New Roman" w:cs="Times New Roman"/>
                <w:sz w:val="24"/>
                <w:szCs w:val="24"/>
              </w:rPr>
              <w:t>1-254aa</w:t>
            </w:r>
            <w:r w:rsidR="00C82285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73735115" w14:textId="47AA29C6" w:rsidR="00C82285" w:rsidRPr="0054127C" w:rsidRDefault="003D03BB" w:rsidP="00C8228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ED7D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tcagcccgggatcctctagaatctgcaccgtgggagg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F05FCB" w:rsidRPr="0054127C" w14:paraId="72556249" w14:textId="77777777" w:rsidTr="00AE146F">
        <w:trPr>
          <w:trHeight w:val="315"/>
        </w:trPr>
        <w:tc>
          <w:tcPr>
            <w:tcW w:w="3085" w:type="dxa"/>
          </w:tcPr>
          <w:p w14:paraId="32C9D272" w14:textId="05461276" w:rsidR="00F05FCB" w:rsidRPr="0054127C" w:rsidRDefault="00AE146F" w:rsidP="00F05F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F05FCB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F05FCB" w:rsidRPr="0054127C">
              <w:rPr>
                <w:rFonts w:ascii="Times New Roman" w:hAnsi="Times New Roman" w:cs="Times New Roman"/>
                <w:sz w:val="24"/>
                <w:szCs w:val="24"/>
              </w:rPr>
              <w:t>C-GSDMD-</w:t>
            </w:r>
            <w:r w:rsidR="00F05FCB">
              <w:rPr>
                <w:rFonts w:ascii="Times New Roman" w:hAnsi="Times New Roman" w:cs="Times New Roman"/>
                <w:sz w:val="24"/>
                <w:szCs w:val="24"/>
              </w:rPr>
              <w:t>1-193</w:t>
            </w:r>
            <w:r w:rsidR="00F05FCB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5FCB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039B27E0" w14:textId="5CA69954" w:rsidR="00F05FCB" w:rsidRDefault="003D03BB" w:rsidP="00F05FCB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CF57CF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gaaccgtcagaattaagcttatggcatcagcctttgagag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F05FCB" w:rsidRPr="0054127C" w14:paraId="58F04249" w14:textId="77777777" w:rsidTr="00AE146F">
        <w:trPr>
          <w:trHeight w:val="315"/>
        </w:trPr>
        <w:tc>
          <w:tcPr>
            <w:tcW w:w="3085" w:type="dxa"/>
          </w:tcPr>
          <w:p w14:paraId="54C5A182" w14:textId="475F2239" w:rsidR="00F05FCB" w:rsidRPr="0054127C" w:rsidRDefault="00AE146F" w:rsidP="00F05F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F05FCB" w:rsidRPr="0054127C">
              <w:rPr>
                <w:rFonts w:ascii="Times New Roman" w:hAnsi="Times New Roman" w:cs="Times New Roman"/>
                <w:sz w:val="24"/>
                <w:szCs w:val="24"/>
              </w:rPr>
              <w:t>-C-GSDMD-</w:t>
            </w:r>
            <w:r w:rsidR="00F05FCB">
              <w:rPr>
                <w:rFonts w:ascii="Times New Roman" w:hAnsi="Times New Roman" w:cs="Times New Roman"/>
                <w:sz w:val="24"/>
                <w:szCs w:val="24"/>
              </w:rPr>
              <w:t>1-193</w:t>
            </w:r>
            <w:r w:rsidR="00F05FCB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3CD1D54A" w14:textId="1B8B9B7A" w:rsidR="00F05FCB" w:rsidRDefault="003D03BB" w:rsidP="00F05FCB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CF57CF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ttgtagtcagcccgggatccctgcaaggacacagctccaggaag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F05FCB" w:rsidRPr="0054127C" w14:paraId="5773599C" w14:textId="77777777" w:rsidTr="00AE146F">
        <w:trPr>
          <w:trHeight w:val="315"/>
        </w:trPr>
        <w:tc>
          <w:tcPr>
            <w:tcW w:w="3085" w:type="dxa"/>
          </w:tcPr>
          <w:p w14:paraId="5C555625" w14:textId="43CCC40C" w:rsidR="00F05FCB" w:rsidRPr="0054127C" w:rsidRDefault="00AE146F" w:rsidP="00F05F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F05FCB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F05FCB" w:rsidRPr="0054127C">
              <w:rPr>
                <w:rFonts w:ascii="Times New Roman" w:hAnsi="Times New Roman" w:cs="Times New Roman"/>
                <w:sz w:val="24"/>
                <w:szCs w:val="24"/>
              </w:rPr>
              <w:t>C-GSDMD-</w:t>
            </w:r>
            <w:r w:rsidR="00F05FCB">
              <w:rPr>
                <w:rFonts w:ascii="Times New Roman" w:hAnsi="Times New Roman" w:cs="Times New Roman"/>
                <w:sz w:val="24"/>
                <w:szCs w:val="24"/>
              </w:rPr>
              <w:t>194-279</w:t>
            </w:r>
            <w:r w:rsidR="00F05FCB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5FCB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50D6B1E4" w14:textId="3A563A4E" w:rsidR="00F05FCB" w:rsidRDefault="003D03BB" w:rsidP="00F05FCB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CF57CF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gaaccgtcagaattaagcttatgggccagggccaggg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F05FCB" w:rsidRPr="0054127C" w14:paraId="3AFDE006" w14:textId="77777777" w:rsidTr="00AE146F">
        <w:trPr>
          <w:trHeight w:val="315"/>
        </w:trPr>
        <w:tc>
          <w:tcPr>
            <w:tcW w:w="3085" w:type="dxa"/>
          </w:tcPr>
          <w:p w14:paraId="548AA9E1" w14:textId="40456B0B" w:rsidR="00F05FCB" w:rsidRPr="0054127C" w:rsidRDefault="00AE146F" w:rsidP="00F05F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F05FCB" w:rsidRPr="0054127C">
              <w:rPr>
                <w:rFonts w:ascii="Times New Roman" w:hAnsi="Times New Roman" w:cs="Times New Roman"/>
                <w:sz w:val="24"/>
                <w:szCs w:val="24"/>
              </w:rPr>
              <w:t>-C-GSDMD-</w:t>
            </w:r>
            <w:r w:rsidR="00F05FCB">
              <w:rPr>
                <w:rFonts w:ascii="Times New Roman" w:hAnsi="Times New Roman" w:cs="Times New Roman"/>
                <w:sz w:val="24"/>
                <w:szCs w:val="24"/>
              </w:rPr>
              <w:t>194-279</w:t>
            </w:r>
            <w:r w:rsidR="00F05FCB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66A3F514" w14:textId="0612E9AF" w:rsidR="00F05FCB" w:rsidRDefault="003D03BB" w:rsidP="00F05FCB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CF57CF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ttgtagtcagcccgggatccgtctgactggaacttcaggtgct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F05FCB" w:rsidRPr="0054127C" w14:paraId="618C3F6E" w14:textId="77777777" w:rsidTr="00AE146F">
        <w:trPr>
          <w:trHeight w:val="315"/>
        </w:trPr>
        <w:tc>
          <w:tcPr>
            <w:tcW w:w="3085" w:type="dxa"/>
          </w:tcPr>
          <w:p w14:paraId="733BFE7A" w14:textId="23D07223" w:rsidR="00F05FCB" w:rsidRPr="0054127C" w:rsidRDefault="00AE146F" w:rsidP="00F05F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F05FCB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F05FCB" w:rsidRPr="0054127C">
              <w:rPr>
                <w:rFonts w:ascii="Times New Roman" w:hAnsi="Times New Roman" w:cs="Times New Roman"/>
                <w:sz w:val="24"/>
                <w:szCs w:val="24"/>
              </w:rPr>
              <w:t>C-GSDMD-</w:t>
            </w:r>
            <w:r w:rsidR="00F05FCB">
              <w:rPr>
                <w:rFonts w:ascii="Times New Roman" w:hAnsi="Times New Roman" w:cs="Times New Roman"/>
                <w:sz w:val="24"/>
                <w:szCs w:val="24"/>
              </w:rPr>
              <w:t>194-488</w:t>
            </w:r>
            <w:r w:rsidR="00F05FCB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5FCB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5F9E9378" w14:textId="57934064" w:rsidR="00F05FCB" w:rsidRDefault="003D03BB" w:rsidP="00F05FCB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CF57CF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gaaccgtcagaattaagcttatgggccagggccaggg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F05FCB" w:rsidRPr="0054127C" w14:paraId="5B6BF2CE" w14:textId="77777777" w:rsidTr="00AE146F">
        <w:trPr>
          <w:trHeight w:val="315"/>
        </w:trPr>
        <w:tc>
          <w:tcPr>
            <w:tcW w:w="3085" w:type="dxa"/>
          </w:tcPr>
          <w:p w14:paraId="0FCDD416" w14:textId="2F18AA47" w:rsidR="00F05FCB" w:rsidRPr="0054127C" w:rsidRDefault="00AE146F" w:rsidP="00F05F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F05FCB" w:rsidRPr="0054127C">
              <w:rPr>
                <w:rFonts w:ascii="Times New Roman" w:hAnsi="Times New Roman" w:cs="Times New Roman"/>
                <w:sz w:val="24"/>
                <w:szCs w:val="24"/>
              </w:rPr>
              <w:t>-C-GSDMD-</w:t>
            </w:r>
            <w:r w:rsidR="00F05FCB">
              <w:rPr>
                <w:rFonts w:ascii="Times New Roman" w:hAnsi="Times New Roman" w:cs="Times New Roman"/>
                <w:sz w:val="24"/>
                <w:szCs w:val="24"/>
              </w:rPr>
              <w:t>194-488</w:t>
            </w:r>
            <w:r w:rsidR="00F05FCB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664E0D95" w14:textId="682A1671" w:rsidR="00F05FCB" w:rsidRDefault="003D03BB" w:rsidP="00F05FCB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CF57CF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ttgtagtcagcccgggatccgcagagctggctgagcct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F57CF" w:rsidRPr="0054127C" w14:paraId="545FA278" w14:textId="77777777" w:rsidTr="00AE146F">
        <w:trPr>
          <w:trHeight w:val="315"/>
        </w:trPr>
        <w:tc>
          <w:tcPr>
            <w:tcW w:w="3085" w:type="dxa"/>
          </w:tcPr>
          <w:p w14:paraId="1994B773" w14:textId="75BBF447" w:rsidR="00CF57CF" w:rsidRPr="0054127C" w:rsidRDefault="00AE146F" w:rsidP="00CF57C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CF57CF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CF57C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F57CF" w:rsidRPr="0054127C">
              <w:rPr>
                <w:rFonts w:ascii="Times New Roman" w:hAnsi="Times New Roman" w:cs="Times New Roman"/>
                <w:sz w:val="24"/>
                <w:szCs w:val="24"/>
              </w:rPr>
              <w:t>-GSDMD-</w:t>
            </w:r>
            <w:r w:rsidR="00CF57CF">
              <w:rPr>
                <w:rFonts w:ascii="Times New Roman" w:hAnsi="Times New Roman" w:cs="Times New Roman"/>
                <w:sz w:val="24"/>
                <w:szCs w:val="24"/>
              </w:rPr>
              <w:t>p30</w:t>
            </w:r>
            <w:r w:rsidR="00CF57CF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57CF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794E8560" w14:textId="7AAEEA98" w:rsidR="00CF57CF" w:rsidRDefault="003D03BB" w:rsidP="00CF57CF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CF57CF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aggatgacgatgacaagcttatggcatcagcctttgagag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F57CF" w:rsidRPr="0054127C" w14:paraId="5634117D" w14:textId="77777777" w:rsidTr="00AE146F">
        <w:trPr>
          <w:trHeight w:val="315"/>
        </w:trPr>
        <w:tc>
          <w:tcPr>
            <w:tcW w:w="3085" w:type="dxa"/>
          </w:tcPr>
          <w:p w14:paraId="5A65430C" w14:textId="34899532" w:rsidR="00CF57CF" w:rsidRPr="0054127C" w:rsidRDefault="00AE146F" w:rsidP="00CF57C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CF57CF" w:rsidRPr="005412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F57C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F57CF" w:rsidRPr="0054127C">
              <w:rPr>
                <w:rFonts w:ascii="Times New Roman" w:hAnsi="Times New Roman" w:cs="Times New Roman"/>
                <w:sz w:val="24"/>
                <w:szCs w:val="24"/>
              </w:rPr>
              <w:t>-GSDM</w:t>
            </w:r>
            <w:r w:rsidR="00CF57CF">
              <w:rPr>
                <w:rFonts w:ascii="Times New Roman" w:hAnsi="Times New Roman" w:cs="Times New Roman"/>
                <w:sz w:val="24"/>
                <w:szCs w:val="24"/>
              </w:rPr>
              <w:t>D-p30</w:t>
            </w:r>
            <w:r w:rsidR="00CF57CF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79CA0523" w14:textId="5D1BF222" w:rsidR="00CF57CF" w:rsidRDefault="003D03BB" w:rsidP="00CF57CF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CF57CF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agggatgccacccgggatcctcagtctgactggaacttcaggt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F57CF" w:rsidRPr="0054127C" w14:paraId="6906C426" w14:textId="77777777" w:rsidTr="00AE146F">
        <w:trPr>
          <w:trHeight w:val="315"/>
        </w:trPr>
        <w:tc>
          <w:tcPr>
            <w:tcW w:w="3085" w:type="dxa"/>
          </w:tcPr>
          <w:p w14:paraId="2FA15B76" w14:textId="72A7E2A1" w:rsidR="00CF57CF" w:rsidRPr="0054127C" w:rsidRDefault="00AE146F" w:rsidP="00CF57C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CF57CF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CF57C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F57CF" w:rsidRPr="0054127C">
              <w:rPr>
                <w:rFonts w:ascii="Times New Roman" w:hAnsi="Times New Roman" w:cs="Times New Roman"/>
                <w:sz w:val="24"/>
                <w:szCs w:val="24"/>
              </w:rPr>
              <w:t>-GSDMD-</w:t>
            </w:r>
            <w:r w:rsidR="00CF57CF">
              <w:rPr>
                <w:rFonts w:ascii="Times New Roman" w:hAnsi="Times New Roman" w:cs="Times New Roman"/>
                <w:sz w:val="24"/>
                <w:szCs w:val="24"/>
              </w:rPr>
              <w:t>1-193</w:t>
            </w:r>
            <w:r w:rsidR="00CF57CF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57CF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5C3E9C80" w14:textId="2970E488" w:rsidR="00CF57CF" w:rsidRDefault="003D03BB" w:rsidP="00CF57CF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CF57CF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aggatgacgatgacaagcttatggcatcagcctttgagag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F57CF" w:rsidRPr="0054127C" w14:paraId="29B83127" w14:textId="77777777" w:rsidTr="00AE146F">
        <w:trPr>
          <w:trHeight w:val="315"/>
        </w:trPr>
        <w:tc>
          <w:tcPr>
            <w:tcW w:w="3085" w:type="dxa"/>
          </w:tcPr>
          <w:p w14:paraId="4832811B" w14:textId="0FA40EE9" w:rsidR="00CF57CF" w:rsidRPr="0054127C" w:rsidRDefault="00AE146F" w:rsidP="00CF57C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CF57CF" w:rsidRPr="005412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F57C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F57CF" w:rsidRPr="0054127C">
              <w:rPr>
                <w:rFonts w:ascii="Times New Roman" w:hAnsi="Times New Roman" w:cs="Times New Roman"/>
                <w:sz w:val="24"/>
                <w:szCs w:val="24"/>
              </w:rPr>
              <w:t>-GSDMD-</w:t>
            </w:r>
            <w:r w:rsidR="00CF57CF">
              <w:rPr>
                <w:rFonts w:ascii="Times New Roman" w:hAnsi="Times New Roman" w:cs="Times New Roman"/>
                <w:sz w:val="24"/>
                <w:szCs w:val="24"/>
              </w:rPr>
              <w:t>1-193</w:t>
            </w:r>
            <w:r w:rsidR="00CF57CF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548FBFA6" w14:textId="5A829ADE" w:rsidR="00CF57CF" w:rsidRDefault="003D03BB" w:rsidP="00CF57CF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CF57CF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agggatgccacccgggatcctcactgcaaggacacagctc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F57CF" w:rsidRPr="0054127C" w14:paraId="26DB6F31" w14:textId="77777777" w:rsidTr="00AE146F">
        <w:trPr>
          <w:trHeight w:val="315"/>
        </w:trPr>
        <w:tc>
          <w:tcPr>
            <w:tcW w:w="3085" w:type="dxa"/>
          </w:tcPr>
          <w:p w14:paraId="7FE73227" w14:textId="66D6E556" w:rsidR="00CF57CF" w:rsidRPr="0054127C" w:rsidRDefault="00AE146F" w:rsidP="00CF57C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CF57CF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CF57C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F57CF" w:rsidRPr="0054127C">
              <w:rPr>
                <w:rFonts w:ascii="Times New Roman" w:hAnsi="Times New Roman" w:cs="Times New Roman"/>
                <w:sz w:val="24"/>
                <w:szCs w:val="24"/>
              </w:rPr>
              <w:t>-GSDMD-</w:t>
            </w:r>
            <w:r w:rsidR="00CF57CF">
              <w:rPr>
                <w:rFonts w:ascii="Times New Roman" w:hAnsi="Times New Roman" w:cs="Times New Roman"/>
                <w:sz w:val="24"/>
                <w:szCs w:val="24"/>
              </w:rPr>
              <w:t>194-279</w:t>
            </w:r>
            <w:r w:rsidR="00CF57CF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57CF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637BFE66" w14:textId="7DE90348" w:rsidR="00CF57CF" w:rsidRDefault="003D03BB" w:rsidP="00CF57CF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6B4928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aggatgacgatgacaagcttggccagggccagggcca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F57CF" w:rsidRPr="0054127C" w14:paraId="55507F1A" w14:textId="77777777" w:rsidTr="00AE146F">
        <w:trPr>
          <w:trHeight w:val="315"/>
        </w:trPr>
        <w:tc>
          <w:tcPr>
            <w:tcW w:w="3085" w:type="dxa"/>
          </w:tcPr>
          <w:p w14:paraId="292A4C21" w14:textId="068A4A12" w:rsidR="00CF57CF" w:rsidRPr="0054127C" w:rsidRDefault="00AE146F" w:rsidP="00CF57C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CF57CF" w:rsidRPr="005412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F57C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F57CF" w:rsidRPr="0054127C">
              <w:rPr>
                <w:rFonts w:ascii="Times New Roman" w:hAnsi="Times New Roman" w:cs="Times New Roman"/>
                <w:sz w:val="24"/>
                <w:szCs w:val="24"/>
              </w:rPr>
              <w:t>-GSDMD-</w:t>
            </w:r>
            <w:r w:rsidR="00CF57CF">
              <w:rPr>
                <w:rFonts w:ascii="Times New Roman" w:hAnsi="Times New Roman" w:cs="Times New Roman"/>
                <w:sz w:val="24"/>
                <w:szCs w:val="24"/>
              </w:rPr>
              <w:t>194-279</w:t>
            </w:r>
            <w:r w:rsidR="00CF57CF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56B76953" w14:textId="683C8864" w:rsidR="00CF57CF" w:rsidRDefault="003D03BB" w:rsidP="00CF57CF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6B4928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agggatgccacccgggatcctcagtctgactggaacttcaggt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F57CF" w:rsidRPr="0054127C" w14:paraId="3F212F2C" w14:textId="77777777" w:rsidTr="00AE146F">
        <w:trPr>
          <w:trHeight w:val="315"/>
        </w:trPr>
        <w:tc>
          <w:tcPr>
            <w:tcW w:w="3085" w:type="dxa"/>
          </w:tcPr>
          <w:p w14:paraId="0CB97BFF" w14:textId="2BBD1F15" w:rsidR="00CF57CF" w:rsidRPr="0054127C" w:rsidRDefault="00AE146F" w:rsidP="00CF57C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CF57CF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CF57C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F57CF" w:rsidRPr="0054127C">
              <w:rPr>
                <w:rFonts w:ascii="Times New Roman" w:hAnsi="Times New Roman" w:cs="Times New Roman"/>
                <w:sz w:val="24"/>
                <w:szCs w:val="24"/>
              </w:rPr>
              <w:t>-GSDMD-</w:t>
            </w:r>
            <w:r w:rsidR="00CF57CF">
              <w:rPr>
                <w:rFonts w:ascii="Times New Roman" w:hAnsi="Times New Roman" w:cs="Times New Roman"/>
                <w:sz w:val="24"/>
                <w:szCs w:val="24"/>
              </w:rPr>
              <w:t>194-488</w:t>
            </w:r>
            <w:r w:rsidR="00CF57CF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57CF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42D6A267" w14:textId="0C6EDB9B" w:rsidR="00CF57CF" w:rsidRDefault="003D03BB" w:rsidP="00CF57CF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6B4928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aggatgacgatgacaagcttggccagggccagggcca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F57CF" w:rsidRPr="0054127C" w14:paraId="4A8DF2C8" w14:textId="77777777" w:rsidTr="00AE146F">
        <w:trPr>
          <w:trHeight w:val="315"/>
        </w:trPr>
        <w:tc>
          <w:tcPr>
            <w:tcW w:w="3085" w:type="dxa"/>
          </w:tcPr>
          <w:p w14:paraId="1830956D" w14:textId="645A6A1C" w:rsidR="00CF57CF" w:rsidRDefault="00AE146F" w:rsidP="00CF57C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CF57CF" w:rsidRPr="005412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F57C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F57CF" w:rsidRPr="0054127C">
              <w:rPr>
                <w:rFonts w:ascii="Times New Roman" w:hAnsi="Times New Roman" w:cs="Times New Roman"/>
                <w:sz w:val="24"/>
                <w:szCs w:val="24"/>
              </w:rPr>
              <w:t>-GSDMD-</w:t>
            </w:r>
            <w:r w:rsidR="00CF57CF">
              <w:rPr>
                <w:rFonts w:ascii="Times New Roman" w:hAnsi="Times New Roman" w:cs="Times New Roman"/>
                <w:sz w:val="24"/>
                <w:szCs w:val="24"/>
              </w:rPr>
              <w:t>194-488</w:t>
            </w:r>
            <w:r w:rsidR="00CF57CF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1AE1267B" w14:textId="5B3940E5" w:rsidR="00CF57CF" w:rsidRPr="0054127C" w:rsidRDefault="003D03BB" w:rsidP="00CF57CF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6B4928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agggatgccacccgggatccctagcagagctggctgagc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F57CF" w:rsidRPr="0054127C" w14:paraId="016140F0" w14:textId="77777777" w:rsidTr="00AE146F">
        <w:trPr>
          <w:trHeight w:val="315"/>
        </w:trPr>
        <w:tc>
          <w:tcPr>
            <w:tcW w:w="3085" w:type="dxa"/>
          </w:tcPr>
          <w:p w14:paraId="39CB5817" w14:textId="77B51916" w:rsidR="00CF57CF" w:rsidRPr="0054127C" w:rsidRDefault="00CF57CF" w:rsidP="00CF57C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5FCB">
              <w:rPr>
                <w:rFonts w:ascii="Times New Roman" w:hAnsi="Times New Roman" w:cs="Times New Roman"/>
                <w:sz w:val="24"/>
                <w:szCs w:val="24"/>
              </w:rPr>
              <w:t>pEGFP-C1-GSDM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F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48FF3356" w14:textId="2BD8A30E" w:rsidR="00CF57CF" w:rsidRPr="0054127C" w:rsidRDefault="003D03BB" w:rsidP="00CF57CF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833A2F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tcagatctcgagctcaagcttttatggcatcagcctttgagagg-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3’</w:t>
            </w:r>
          </w:p>
        </w:tc>
      </w:tr>
      <w:tr w:rsidR="00CF57CF" w:rsidRPr="0054127C" w14:paraId="47BEC360" w14:textId="77777777" w:rsidTr="00AE146F">
        <w:trPr>
          <w:trHeight w:val="315"/>
        </w:trPr>
        <w:tc>
          <w:tcPr>
            <w:tcW w:w="3085" w:type="dxa"/>
          </w:tcPr>
          <w:p w14:paraId="39C6AC9F" w14:textId="01EDD348" w:rsidR="00CF57CF" w:rsidRPr="0054127C" w:rsidRDefault="00CF57CF" w:rsidP="00CF57C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5FCB">
              <w:rPr>
                <w:rFonts w:ascii="Times New Roman" w:hAnsi="Times New Roman" w:cs="Times New Roman"/>
                <w:sz w:val="24"/>
                <w:szCs w:val="24"/>
              </w:rPr>
              <w:t>pEGFP-C1-GSDM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 </w:t>
            </w:r>
            <w:r w:rsidRPr="00F05FC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37" w:type="dxa"/>
          </w:tcPr>
          <w:p w14:paraId="15D92DCD" w14:textId="2A25970A" w:rsidR="00CF57CF" w:rsidRPr="0054127C" w:rsidRDefault="003D03BB" w:rsidP="00CF57CF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833A2F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tatctagatccggtggatccctactgcaaggacacagctcca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F57CF" w:rsidRPr="0054127C" w14:paraId="43B58BE8" w14:textId="77777777" w:rsidTr="00AE146F">
        <w:trPr>
          <w:trHeight w:val="315"/>
        </w:trPr>
        <w:tc>
          <w:tcPr>
            <w:tcW w:w="3085" w:type="dxa"/>
          </w:tcPr>
          <w:p w14:paraId="3DDFC6C4" w14:textId="2C2AC901" w:rsidR="00CF57CF" w:rsidRPr="0054127C" w:rsidRDefault="00CF57CF" w:rsidP="00CF57C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5FCB">
              <w:rPr>
                <w:rFonts w:ascii="Times New Roman" w:hAnsi="Times New Roman" w:cs="Times New Roman"/>
                <w:sz w:val="24"/>
                <w:szCs w:val="24"/>
              </w:rPr>
              <w:t>pEGFP-C1-GSDMD-p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4CD9343B" w14:textId="4B55EB03" w:rsidR="00CF57CF" w:rsidRPr="0054127C" w:rsidRDefault="003D03BB" w:rsidP="00CF57CF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6F2EEB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cagatctcgagctcaagcttttatggcatcagcctttgagag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F57CF" w:rsidRPr="0054127C" w14:paraId="38C65A8C" w14:textId="77777777" w:rsidTr="00AE146F">
        <w:trPr>
          <w:trHeight w:val="315"/>
        </w:trPr>
        <w:tc>
          <w:tcPr>
            <w:tcW w:w="3085" w:type="dxa"/>
          </w:tcPr>
          <w:p w14:paraId="006BB4EA" w14:textId="006DF82B" w:rsidR="00CF57CF" w:rsidRPr="0054127C" w:rsidRDefault="00CF57CF" w:rsidP="00CF57C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5FCB">
              <w:rPr>
                <w:rFonts w:ascii="Times New Roman" w:hAnsi="Times New Roman" w:cs="Times New Roman"/>
                <w:sz w:val="24"/>
                <w:szCs w:val="24"/>
              </w:rPr>
              <w:t>pEGFP-C1-GSDMD-p30 reverse</w:t>
            </w:r>
          </w:p>
        </w:tc>
        <w:tc>
          <w:tcPr>
            <w:tcW w:w="5437" w:type="dxa"/>
          </w:tcPr>
          <w:p w14:paraId="3F08342C" w14:textId="4B641A8B" w:rsidR="00CF57CF" w:rsidRPr="0054127C" w:rsidRDefault="003D03BB" w:rsidP="00CF57CF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6F2EEB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tatctagatccggtggatccttagtctgactggaacttcaggtg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F57CF" w:rsidRPr="0054127C" w14:paraId="6EC8DF8D" w14:textId="77777777" w:rsidTr="00AE146F">
        <w:trPr>
          <w:trHeight w:val="315"/>
        </w:trPr>
        <w:tc>
          <w:tcPr>
            <w:tcW w:w="3085" w:type="dxa"/>
          </w:tcPr>
          <w:p w14:paraId="28A6D4C2" w14:textId="59A29489" w:rsidR="00CF57CF" w:rsidRPr="0054127C" w:rsidRDefault="00CF57CF" w:rsidP="00CF57C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5FCB">
              <w:rPr>
                <w:rFonts w:ascii="Times New Roman" w:hAnsi="Times New Roman" w:cs="Times New Roman"/>
                <w:sz w:val="24"/>
                <w:szCs w:val="24"/>
              </w:rPr>
              <w:t>pEGFP-C1-GSDM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-193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233CCE73" w14:textId="617B33EB" w:rsidR="00CF57CF" w:rsidRPr="0054127C" w:rsidRDefault="003D03BB" w:rsidP="00CF57CF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6F2EEB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agatctcgagctcaagcttttatggcatcagcctttgagag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F57CF" w:rsidRPr="0054127C" w14:paraId="0A385B8F" w14:textId="77777777" w:rsidTr="00AE146F">
        <w:trPr>
          <w:trHeight w:val="315"/>
        </w:trPr>
        <w:tc>
          <w:tcPr>
            <w:tcW w:w="3085" w:type="dxa"/>
          </w:tcPr>
          <w:p w14:paraId="626081B0" w14:textId="668410BF" w:rsidR="00CF57CF" w:rsidRPr="0054127C" w:rsidRDefault="00CF57CF" w:rsidP="00CF57C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5FCB">
              <w:rPr>
                <w:rFonts w:ascii="Times New Roman" w:hAnsi="Times New Roman" w:cs="Times New Roman"/>
                <w:sz w:val="24"/>
                <w:szCs w:val="24"/>
              </w:rPr>
              <w:t>pEGFP-C1-GSDM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193</w:t>
            </w:r>
            <w:r w:rsidRPr="00F05FCB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2B5C2D08" w14:textId="2D3F7909" w:rsidR="00CF57CF" w:rsidRPr="0054127C" w:rsidRDefault="003D03BB" w:rsidP="00CF57CF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6F2EEB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tatctagatccggtggatccctactgcaaggacacagctcca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F57CF" w:rsidRPr="0054127C" w14:paraId="4E72448A" w14:textId="77777777" w:rsidTr="00AE146F">
        <w:trPr>
          <w:trHeight w:val="315"/>
        </w:trPr>
        <w:tc>
          <w:tcPr>
            <w:tcW w:w="3085" w:type="dxa"/>
          </w:tcPr>
          <w:p w14:paraId="54BC8C65" w14:textId="7C9F5BCC" w:rsidR="00CF57CF" w:rsidRPr="0054127C" w:rsidRDefault="00CF57CF" w:rsidP="00CF57C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5F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GFP-C1-GSDM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4-279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6062EEDB" w14:textId="16CE6E6D" w:rsidR="00CF57CF" w:rsidRPr="0054127C" w:rsidRDefault="003D03BB" w:rsidP="00CF57CF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6F2EEB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cagatctcgagctcaagcttttggccagggccagggc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F57CF" w:rsidRPr="0054127C" w14:paraId="19BCFBFB" w14:textId="77777777" w:rsidTr="00AE146F">
        <w:trPr>
          <w:trHeight w:val="315"/>
        </w:trPr>
        <w:tc>
          <w:tcPr>
            <w:tcW w:w="3085" w:type="dxa"/>
          </w:tcPr>
          <w:p w14:paraId="657A2845" w14:textId="175C1813" w:rsidR="00CF57CF" w:rsidRPr="0054127C" w:rsidRDefault="00CF57CF" w:rsidP="00CF57C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5FCB">
              <w:rPr>
                <w:rFonts w:ascii="Times New Roman" w:hAnsi="Times New Roman" w:cs="Times New Roman"/>
                <w:sz w:val="24"/>
                <w:szCs w:val="24"/>
              </w:rPr>
              <w:t>pEGFP-C1-GSDM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4-279</w:t>
            </w:r>
            <w:r w:rsidRPr="00F05FCB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1A67C353" w14:textId="6CBFF5BD" w:rsidR="00CF57CF" w:rsidRPr="0054127C" w:rsidRDefault="003D03BB" w:rsidP="00CF57CF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6F2EEB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tatctagatccggtggatccctagtctgactggaacttcaggtg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F57CF" w:rsidRPr="0054127C" w14:paraId="0C637221" w14:textId="77777777" w:rsidTr="00AE146F">
        <w:trPr>
          <w:trHeight w:val="315"/>
        </w:trPr>
        <w:tc>
          <w:tcPr>
            <w:tcW w:w="3085" w:type="dxa"/>
          </w:tcPr>
          <w:p w14:paraId="64D05594" w14:textId="6C722FF6" w:rsidR="00CF57CF" w:rsidRPr="0054127C" w:rsidRDefault="00CF57CF" w:rsidP="00CF57C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5FCB">
              <w:rPr>
                <w:rFonts w:ascii="Times New Roman" w:hAnsi="Times New Roman" w:cs="Times New Roman"/>
                <w:sz w:val="24"/>
                <w:szCs w:val="24"/>
              </w:rPr>
              <w:t>pEGFP-C1-GSDM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4-488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276FF053" w14:textId="6432E667" w:rsidR="00CF57CF" w:rsidRPr="0054127C" w:rsidRDefault="003D03BB" w:rsidP="00CF57CF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6F2EEB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cagatctcgagctcaagcttttggccagggccagggc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F57CF" w:rsidRPr="0054127C" w14:paraId="731B1826" w14:textId="77777777" w:rsidTr="00AE146F">
        <w:trPr>
          <w:trHeight w:val="315"/>
        </w:trPr>
        <w:tc>
          <w:tcPr>
            <w:tcW w:w="3085" w:type="dxa"/>
          </w:tcPr>
          <w:p w14:paraId="2A563F78" w14:textId="62CF11E7" w:rsidR="00CF57CF" w:rsidRPr="0054127C" w:rsidRDefault="00CF57CF" w:rsidP="00CF57C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5FCB">
              <w:rPr>
                <w:rFonts w:ascii="Times New Roman" w:hAnsi="Times New Roman" w:cs="Times New Roman"/>
                <w:sz w:val="24"/>
                <w:szCs w:val="24"/>
              </w:rPr>
              <w:t>pEGFP-C1-GSDM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4-488</w:t>
            </w:r>
            <w:r w:rsidRPr="00F05FCB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49CDB164" w14:textId="3E3496E7" w:rsidR="00CF57CF" w:rsidRPr="0054127C" w:rsidRDefault="003D03BB" w:rsidP="00CF57CF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6F2EEB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tatctagatccggtggatccctagcagagctggctgagc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476F3A" w:rsidRPr="0054127C" w14:paraId="4EAE0305" w14:textId="77777777" w:rsidTr="00AE146F">
        <w:trPr>
          <w:trHeight w:val="315"/>
        </w:trPr>
        <w:tc>
          <w:tcPr>
            <w:tcW w:w="3085" w:type="dxa"/>
          </w:tcPr>
          <w:p w14:paraId="129F20B3" w14:textId="437240AB" w:rsidR="00476F3A" w:rsidRPr="0054127C" w:rsidRDefault="00476F3A" w:rsidP="00476F3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-C-SARS-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V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Ns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437" w:type="dxa"/>
          </w:tcPr>
          <w:p w14:paraId="7DB61E1C" w14:textId="6DEB1989" w:rsidR="00476F3A" w:rsidRPr="0054127C" w:rsidRDefault="003D03BB" w:rsidP="00476F3A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476F3A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tgcacctcggttctatcgattgaattcgccaccatgagtggttttagaaaaat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476F3A" w:rsidRPr="0054127C" w14:paraId="19AF5BA0" w14:textId="77777777" w:rsidTr="00AE146F">
        <w:trPr>
          <w:trHeight w:val="315"/>
        </w:trPr>
        <w:tc>
          <w:tcPr>
            <w:tcW w:w="3085" w:type="dxa"/>
          </w:tcPr>
          <w:p w14:paraId="4A21B427" w14:textId="708922FC" w:rsidR="00476F3A" w:rsidRPr="0054127C" w:rsidRDefault="00476F3A" w:rsidP="00476F3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-C-</w:t>
            </w:r>
            <w:r w:rsidRPr="00F05FCB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Nsp5 reverse</w:t>
            </w:r>
          </w:p>
        </w:tc>
        <w:tc>
          <w:tcPr>
            <w:tcW w:w="5437" w:type="dxa"/>
          </w:tcPr>
          <w:p w14:paraId="0A091676" w14:textId="69EAC140" w:rsidR="00476F3A" w:rsidRPr="0054127C" w:rsidRDefault="003D03BB" w:rsidP="00476F3A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476F3A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ccaagcttctgcaggtcgacttcacagatcctcttcagagatgagtttctgctcttggaaagtaacacctgagcat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476F3A" w:rsidRPr="0054127C" w14:paraId="76FE869C" w14:textId="77777777" w:rsidTr="00AE146F">
        <w:trPr>
          <w:trHeight w:val="315"/>
        </w:trPr>
        <w:tc>
          <w:tcPr>
            <w:tcW w:w="3085" w:type="dxa"/>
          </w:tcPr>
          <w:p w14:paraId="51271F11" w14:textId="65F4FD40" w:rsidR="00476F3A" w:rsidRPr="0054127C" w:rsidRDefault="00476F3A" w:rsidP="00476F3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-C-MERS-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s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437" w:type="dxa"/>
          </w:tcPr>
          <w:p w14:paraId="64DFC111" w14:textId="21FEC701" w:rsidR="00476F3A" w:rsidRPr="0054127C" w:rsidRDefault="003D03BB" w:rsidP="00476F3A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476F3A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tgcacctcggttctatcgattgaattcgccaccatgagcggtttggtgaaaatgt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476F3A" w:rsidRPr="0054127C" w14:paraId="33F0A471" w14:textId="77777777" w:rsidTr="00AE146F">
        <w:trPr>
          <w:trHeight w:val="315"/>
        </w:trPr>
        <w:tc>
          <w:tcPr>
            <w:tcW w:w="3085" w:type="dxa"/>
          </w:tcPr>
          <w:p w14:paraId="0E905036" w14:textId="782EFE5C" w:rsidR="00476F3A" w:rsidRPr="0054127C" w:rsidRDefault="00476F3A" w:rsidP="00476F3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</w:t>
            </w:r>
            <w:r w:rsidRPr="00F05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r w:rsidRPr="00F05FCB">
              <w:rPr>
                <w:rFonts w:ascii="Times New Roman" w:hAnsi="Times New Roman" w:cs="Times New Roman"/>
                <w:sz w:val="24"/>
                <w:szCs w:val="24"/>
              </w:rPr>
              <w:t>MERS-Co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Nsp5 reverse</w:t>
            </w:r>
          </w:p>
        </w:tc>
        <w:tc>
          <w:tcPr>
            <w:tcW w:w="5437" w:type="dxa"/>
          </w:tcPr>
          <w:p w14:paraId="5161E73B" w14:textId="16777FBE" w:rsidR="00476F3A" w:rsidRPr="0054127C" w:rsidRDefault="003D03BB" w:rsidP="00476F3A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476F3A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ccaagcttctgcaggtcgacttcacagatcctcttcagagatgagtttctgctcctgcataaccacacccataat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476F3A" w:rsidRPr="0054127C" w14:paraId="217AEA38" w14:textId="77777777" w:rsidTr="00AE146F">
        <w:trPr>
          <w:trHeight w:val="315"/>
        </w:trPr>
        <w:tc>
          <w:tcPr>
            <w:tcW w:w="3085" w:type="dxa"/>
          </w:tcPr>
          <w:p w14:paraId="5D74CCF4" w14:textId="7A47623B" w:rsidR="00476F3A" w:rsidRDefault="00476F3A" w:rsidP="00476F3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-C-PDCo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s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437" w:type="dxa"/>
          </w:tcPr>
          <w:p w14:paraId="64E788E0" w14:textId="16CB27FF" w:rsidR="00476F3A" w:rsidRPr="0054127C" w:rsidRDefault="003D03BB" w:rsidP="00476F3A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476F3A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tgcacctcggttctatcgattgaattcgccaccatggcaggtatcaaaatcctcct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476F3A" w:rsidRPr="0054127C" w14:paraId="79105CED" w14:textId="77777777" w:rsidTr="00AE146F">
        <w:trPr>
          <w:trHeight w:val="315"/>
        </w:trPr>
        <w:tc>
          <w:tcPr>
            <w:tcW w:w="3085" w:type="dxa"/>
          </w:tcPr>
          <w:p w14:paraId="256F6B60" w14:textId="021F7AA8" w:rsidR="00476F3A" w:rsidRDefault="00476F3A" w:rsidP="00476F3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</w:t>
            </w:r>
            <w:r w:rsidRPr="00F05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r w:rsidRPr="00F05FCB">
              <w:rPr>
                <w:rFonts w:ascii="Times New Roman" w:hAnsi="Times New Roman" w:cs="Times New Roman"/>
                <w:sz w:val="24"/>
                <w:szCs w:val="24"/>
              </w:rPr>
              <w:t>PDCo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Nsp5 reverse</w:t>
            </w:r>
          </w:p>
        </w:tc>
        <w:tc>
          <w:tcPr>
            <w:tcW w:w="5437" w:type="dxa"/>
          </w:tcPr>
          <w:p w14:paraId="3E771293" w14:textId="4C87DBDC" w:rsidR="00476F3A" w:rsidRPr="0054127C" w:rsidRDefault="003D03BB" w:rsidP="00476F3A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476F3A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ccaagcttctgcaggtcgacttcacagatcctcttcagagatgagtttctgctcctgcaatgaaattggagcct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476F3A" w:rsidRPr="0054127C" w14:paraId="783D8BBB" w14:textId="77777777" w:rsidTr="00AE146F">
        <w:trPr>
          <w:trHeight w:val="315"/>
        </w:trPr>
        <w:tc>
          <w:tcPr>
            <w:tcW w:w="3085" w:type="dxa"/>
          </w:tcPr>
          <w:p w14:paraId="6A735079" w14:textId="6136B847" w:rsidR="00476F3A" w:rsidRDefault="00476F3A" w:rsidP="00476F3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-N-SARS-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V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Ns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437" w:type="dxa"/>
          </w:tcPr>
          <w:p w14:paraId="64E31F88" w14:textId="2196AA98" w:rsidR="00476F3A" w:rsidRDefault="003D03BB" w:rsidP="00476F3A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</w:t>
            </w:r>
            <w:r>
              <w:t>-</w:t>
            </w:r>
            <w:r w:rsidRPr="00476F3A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tgcacctcggttctatcgattgaattcgccaccatggagcagaaactcatctctgaagaggatctgagtggttttagaaaaatggcat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476F3A" w:rsidRPr="0054127C" w14:paraId="01982ECA" w14:textId="77777777" w:rsidTr="00AE146F">
        <w:trPr>
          <w:trHeight w:val="315"/>
        </w:trPr>
        <w:tc>
          <w:tcPr>
            <w:tcW w:w="3085" w:type="dxa"/>
          </w:tcPr>
          <w:p w14:paraId="0D9D0F26" w14:textId="7625DEAD" w:rsidR="00476F3A" w:rsidRDefault="00476F3A" w:rsidP="00476F3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-N-</w:t>
            </w:r>
            <w:r w:rsidRPr="00F05FCB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Nsp5 reverse</w:t>
            </w:r>
          </w:p>
        </w:tc>
        <w:tc>
          <w:tcPr>
            <w:tcW w:w="5437" w:type="dxa"/>
          </w:tcPr>
          <w:p w14:paraId="5D5ADB33" w14:textId="45EC79B4" w:rsidR="00476F3A" w:rsidRDefault="003D03BB" w:rsidP="00476F3A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476F3A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ccaagcttctgcaggtcgacttcattggaaagtaacacctgag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476F3A" w:rsidRPr="0054127C" w14:paraId="74D70D31" w14:textId="77777777" w:rsidTr="00AE146F">
        <w:trPr>
          <w:trHeight w:val="315"/>
        </w:trPr>
        <w:tc>
          <w:tcPr>
            <w:tcW w:w="3085" w:type="dxa"/>
          </w:tcPr>
          <w:p w14:paraId="5B156E36" w14:textId="1AA60407" w:rsidR="00476F3A" w:rsidRDefault="00476F3A" w:rsidP="00476F3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-N-PDCo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s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437" w:type="dxa"/>
          </w:tcPr>
          <w:p w14:paraId="6031E2CF" w14:textId="5389AE02" w:rsidR="00476F3A" w:rsidRDefault="003D03BB" w:rsidP="00476F3A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476F3A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tgcacctcggttctatcgattgaattcgccaccatggagcagaaactcatctctgaagaggatctggcaggtatcaaaatcctcct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476F3A" w:rsidRPr="0054127C" w14:paraId="7656356A" w14:textId="77777777" w:rsidTr="00AE146F">
        <w:trPr>
          <w:trHeight w:val="315"/>
        </w:trPr>
        <w:tc>
          <w:tcPr>
            <w:tcW w:w="3085" w:type="dxa"/>
          </w:tcPr>
          <w:p w14:paraId="67626540" w14:textId="72131E69" w:rsidR="00476F3A" w:rsidRDefault="00476F3A" w:rsidP="00476F3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</w:t>
            </w:r>
            <w:r w:rsidRPr="00F05F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r w:rsidRPr="00F05FCB">
              <w:rPr>
                <w:rFonts w:ascii="Times New Roman" w:hAnsi="Times New Roman" w:cs="Times New Roman"/>
                <w:sz w:val="24"/>
                <w:szCs w:val="24"/>
              </w:rPr>
              <w:t>PDCo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Nsp5 reverse</w:t>
            </w:r>
          </w:p>
        </w:tc>
        <w:tc>
          <w:tcPr>
            <w:tcW w:w="5437" w:type="dxa"/>
          </w:tcPr>
          <w:p w14:paraId="44D3399E" w14:textId="2A6BCAA7" w:rsidR="00476F3A" w:rsidRDefault="003D03BB" w:rsidP="00476F3A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476F3A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ccaagcttctgcaggtcgacttcactgcaatgaaattggag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</w:tbl>
    <w:p w14:paraId="2D440084" w14:textId="4893CA31" w:rsidR="00D404FF" w:rsidRDefault="00D404FF" w:rsidP="007A5B79">
      <w:pPr>
        <w:jc w:val="left"/>
      </w:pPr>
    </w:p>
    <w:p w14:paraId="68C08D0B" w14:textId="77777777" w:rsidR="00476CF4" w:rsidRDefault="00476CF4" w:rsidP="007A5B79">
      <w:pPr>
        <w:jc w:val="left"/>
      </w:pPr>
    </w:p>
    <w:p w14:paraId="736C992B" w14:textId="3B8594EA" w:rsidR="0054127C" w:rsidRPr="006617FC" w:rsidRDefault="00921328" w:rsidP="0054127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67118">
        <w:rPr>
          <w:rFonts w:ascii="Times New Roman" w:hAnsi="Times New Roman" w:cs="Times New Roman"/>
          <w:b/>
          <w:sz w:val="24"/>
          <w:szCs w:val="24"/>
        </w:rPr>
        <w:t>S</w:t>
      </w:r>
      <w:r w:rsidRPr="00D67118">
        <w:rPr>
          <w:rFonts w:ascii="Times New Roman" w:hAnsi="Times New Roman" w:cs="Times New Roman" w:hint="eastAsia"/>
          <w:b/>
          <w:sz w:val="24"/>
          <w:szCs w:val="24"/>
        </w:rPr>
        <w:t>up</w:t>
      </w:r>
      <w:r w:rsidRPr="00D67118">
        <w:rPr>
          <w:rFonts w:ascii="Times New Roman" w:hAnsi="Times New Roman" w:cs="Times New Roman"/>
          <w:b/>
          <w:sz w:val="24"/>
          <w:szCs w:val="24"/>
        </w:rPr>
        <w:t>plementary</w:t>
      </w:r>
      <w:r w:rsidRPr="00D6711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67118">
        <w:rPr>
          <w:rFonts w:ascii="Times New Roman" w:hAnsi="Times New Roman" w:cs="Times New Roman"/>
          <w:b/>
          <w:sz w:val="24"/>
          <w:szCs w:val="24"/>
        </w:rPr>
        <w:t>t</w:t>
      </w:r>
      <w:r w:rsidR="0054127C" w:rsidRPr="00D67118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="008B650B">
        <w:rPr>
          <w:rFonts w:ascii="Times New Roman" w:hAnsi="Times New Roman" w:cs="Times New Roman"/>
          <w:b/>
          <w:sz w:val="24"/>
          <w:szCs w:val="24"/>
        </w:rPr>
        <w:t>1B</w:t>
      </w:r>
      <w:r w:rsidR="0054127C">
        <w:rPr>
          <w:rFonts w:ascii="Times New Roman" w:hAnsi="Times New Roman" w:cs="Times New Roman" w:hint="eastAsia"/>
          <w:sz w:val="24"/>
          <w:szCs w:val="24"/>
        </w:rPr>
        <w:t xml:space="preserve"> Primers used in this study for</w:t>
      </w:r>
      <w:r w:rsidR="0054127C">
        <w:rPr>
          <w:rFonts w:ascii="Times New Roman" w:hAnsi="Times New Roman" w:cs="Times New Roman"/>
          <w:sz w:val="24"/>
          <w:szCs w:val="24"/>
        </w:rPr>
        <w:t xml:space="preserve"> </w:t>
      </w:r>
      <w:r w:rsidR="00D3612E">
        <w:rPr>
          <w:rFonts w:ascii="Times New Roman" w:hAnsi="Times New Roman" w:cs="Times New Roman" w:hint="eastAsia"/>
          <w:sz w:val="24"/>
          <w:szCs w:val="24"/>
        </w:rPr>
        <w:t>point</w:t>
      </w:r>
      <w:r w:rsidR="00D3612E">
        <w:rPr>
          <w:rFonts w:ascii="Times New Roman" w:hAnsi="Times New Roman" w:cs="Times New Roman"/>
          <w:sz w:val="24"/>
          <w:szCs w:val="24"/>
        </w:rPr>
        <w:t xml:space="preserve"> mutations</w:t>
      </w:r>
      <w:r w:rsidR="0054127C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5437"/>
      </w:tblGrid>
      <w:tr w:rsidR="0054127C" w:rsidRPr="0054127C" w14:paraId="5FBE4143" w14:textId="77777777" w:rsidTr="003D03BB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7E78ED8B" w14:textId="77777777" w:rsidR="0054127C" w:rsidRPr="0054127C" w:rsidRDefault="0054127C" w:rsidP="00CF48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5437" w:type="dxa"/>
            <w:tcBorders>
              <w:top w:val="single" w:sz="4" w:space="0" w:color="auto"/>
              <w:bottom w:val="single" w:sz="4" w:space="0" w:color="auto"/>
            </w:tcBorders>
          </w:tcPr>
          <w:p w14:paraId="003DD919" w14:textId="77777777" w:rsidR="0054127C" w:rsidRPr="0054127C" w:rsidRDefault="0054127C" w:rsidP="00CF48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</w:p>
        </w:tc>
      </w:tr>
      <w:tr w:rsidR="0054127C" w:rsidRPr="0054127C" w14:paraId="78C6EF87" w14:textId="77777777" w:rsidTr="003D03BB">
        <w:tc>
          <w:tcPr>
            <w:tcW w:w="3085" w:type="dxa"/>
            <w:tcBorders>
              <w:top w:val="single" w:sz="4" w:space="0" w:color="auto"/>
            </w:tcBorders>
          </w:tcPr>
          <w:p w14:paraId="20DA957D" w14:textId="1A3D0FA4" w:rsidR="0054127C" w:rsidRPr="0054127C" w:rsidRDefault="00AE146F" w:rsidP="0054127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54127C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54127C" w:rsidRPr="0054127C">
              <w:rPr>
                <w:rFonts w:ascii="Times New Roman" w:hAnsi="Times New Roman" w:cs="Times New Roman"/>
                <w:sz w:val="24"/>
                <w:szCs w:val="24"/>
              </w:rPr>
              <w:t>C-GSDMD-D254A</w:t>
            </w:r>
            <w:r w:rsidR="0054127C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ward</w:t>
            </w:r>
          </w:p>
        </w:tc>
        <w:tc>
          <w:tcPr>
            <w:tcW w:w="5437" w:type="dxa"/>
            <w:tcBorders>
              <w:top w:val="single" w:sz="4" w:space="0" w:color="auto"/>
            </w:tcBorders>
          </w:tcPr>
          <w:p w14:paraId="7CA59EB8" w14:textId="6B94E6E0" w:rsidR="0054127C" w:rsidRPr="0054127C" w:rsidRDefault="003D03BB" w:rsidP="0054127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231D44">
              <w:rPr>
                <w:rFonts w:ascii="Times New Roman" w:hAnsi="Times New Roman" w:cs="Times New Roman"/>
                <w:sz w:val="24"/>
                <w:szCs w:val="24"/>
              </w:rPr>
              <w:t>cctcccacggtgcagccgggcagccgccgc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4127C" w:rsidRPr="0054127C" w14:paraId="56AC8EF5" w14:textId="77777777" w:rsidTr="003D03BB">
        <w:tc>
          <w:tcPr>
            <w:tcW w:w="3085" w:type="dxa"/>
          </w:tcPr>
          <w:p w14:paraId="02E00376" w14:textId="63774B18" w:rsidR="0054127C" w:rsidRPr="0054127C" w:rsidRDefault="00AE146F" w:rsidP="005412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54127C" w:rsidRPr="0054127C">
              <w:rPr>
                <w:rFonts w:ascii="Times New Roman" w:hAnsi="Times New Roman" w:cs="Times New Roman"/>
                <w:sz w:val="24"/>
                <w:szCs w:val="24"/>
              </w:rPr>
              <w:t>-C-GSDMD-D254A reverse</w:t>
            </w:r>
          </w:p>
        </w:tc>
        <w:tc>
          <w:tcPr>
            <w:tcW w:w="5437" w:type="dxa"/>
          </w:tcPr>
          <w:p w14:paraId="66F16B41" w14:textId="421EEF77" w:rsidR="0054127C" w:rsidRPr="0054127C" w:rsidRDefault="003D03BB" w:rsidP="0054127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231D44">
              <w:rPr>
                <w:rFonts w:ascii="Times New Roman" w:hAnsi="Times New Roman" w:cs="Times New Roman"/>
                <w:sz w:val="24"/>
                <w:szCs w:val="24"/>
              </w:rPr>
              <w:t>tgcggcggctgcccggctgcaccgtggg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4127C" w:rsidRPr="0054127C" w14:paraId="2DCECEC9" w14:textId="77777777" w:rsidTr="003D03BB">
        <w:trPr>
          <w:trHeight w:val="315"/>
        </w:trPr>
        <w:tc>
          <w:tcPr>
            <w:tcW w:w="3085" w:type="dxa"/>
          </w:tcPr>
          <w:p w14:paraId="778C0231" w14:textId="054F1BBD" w:rsidR="0054127C" w:rsidRPr="0054127C" w:rsidRDefault="00AE146F" w:rsidP="0054127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54127C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54127C" w:rsidRPr="0054127C">
              <w:rPr>
                <w:rFonts w:ascii="Times New Roman" w:hAnsi="Times New Roman" w:cs="Times New Roman"/>
                <w:sz w:val="24"/>
                <w:szCs w:val="24"/>
              </w:rPr>
              <w:t>C-GSDMD-D279A</w:t>
            </w:r>
            <w:r w:rsidR="0054127C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ward</w:t>
            </w:r>
          </w:p>
        </w:tc>
        <w:tc>
          <w:tcPr>
            <w:tcW w:w="5437" w:type="dxa"/>
          </w:tcPr>
          <w:p w14:paraId="513D0AA9" w14:textId="285CFBC8" w:rsidR="0054127C" w:rsidRPr="0054127C" w:rsidRDefault="003D03BB" w:rsidP="0054127C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231D44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cacctgaagttccagtcagccgggcccgcggaggaccag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54127C" w:rsidRPr="0054127C" w14:paraId="57C846A1" w14:textId="77777777" w:rsidTr="003D03BB">
        <w:trPr>
          <w:trHeight w:val="315"/>
        </w:trPr>
        <w:tc>
          <w:tcPr>
            <w:tcW w:w="3085" w:type="dxa"/>
          </w:tcPr>
          <w:p w14:paraId="71DFC33E" w14:textId="491BD80A" w:rsidR="0054127C" w:rsidRPr="0054127C" w:rsidRDefault="00AE146F" w:rsidP="0054127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54127C" w:rsidRPr="0054127C">
              <w:rPr>
                <w:rFonts w:ascii="Times New Roman" w:hAnsi="Times New Roman" w:cs="Times New Roman"/>
                <w:sz w:val="24"/>
                <w:szCs w:val="24"/>
              </w:rPr>
              <w:t>-C-GSDMD-D279A reverse</w:t>
            </w:r>
          </w:p>
        </w:tc>
        <w:tc>
          <w:tcPr>
            <w:tcW w:w="5437" w:type="dxa"/>
          </w:tcPr>
          <w:p w14:paraId="305213A4" w14:textId="756ED74C" w:rsidR="0054127C" w:rsidRPr="0054127C" w:rsidRDefault="003D03BB" w:rsidP="0054127C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231D44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ctggtcctccgcgggcccggctgactggaacttcaggtg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54127C" w:rsidRPr="0054127C" w14:paraId="4861D461" w14:textId="77777777" w:rsidTr="003D03BB">
        <w:trPr>
          <w:trHeight w:val="315"/>
        </w:trPr>
        <w:tc>
          <w:tcPr>
            <w:tcW w:w="3085" w:type="dxa"/>
          </w:tcPr>
          <w:p w14:paraId="394A7657" w14:textId="2D7E2507" w:rsidR="0054127C" w:rsidRPr="0054127C" w:rsidRDefault="00AE146F" w:rsidP="0054127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54127C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54127C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C-GSDMD-p30-C38A </w:t>
            </w:r>
            <w:r w:rsidR="0054127C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78AAB800" w14:textId="6B438050" w:rsidR="0054127C" w:rsidRPr="0054127C" w:rsidRDefault="003D03BB" w:rsidP="0054127C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231D44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gccctacgcccttctgggcaggaagccctc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54127C" w:rsidRPr="0054127C" w14:paraId="2BA71A6D" w14:textId="77777777" w:rsidTr="003D03BB">
        <w:trPr>
          <w:trHeight w:val="315"/>
        </w:trPr>
        <w:tc>
          <w:tcPr>
            <w:tcW w:w="3085" w:type="dxa"/>
          </w:tcPr>
          <w:p w14:paraId="6C1D7B28" w14:textId="71973411" w:rsidR="0054127C" w:rsidRPr="0054127C" w:rsidRDefault="00AE146F" w:rsidP="0054127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54127C" w:rsidRPr="0054127C">
              <w:rPr>
                <w:rFonts w:ascii="Times New Roman" w:hAnsi="Times New Roman" w:cs="Times New Roman"/>
                <w:sz w:val="24"/>
                <w:szCs w:val="24"/>
              </w:rPr>
              <w:t>-C-GSDMD-p30-C38A reverse</w:t>
            </w:r>
          </w:p>
        </w:tc>
        <w:tc>
          <w:tcPr>
            <w:tcW w:w="5437" w:type="dxa"/>
          </w:tcPr>
          <w:p w14:paraId="420A9947" w14:textId="01E5CAC0" w:rsidR="0054127C" w:rsidRPr="0054127C" w:rsidRDefault="003D03BB" w:rsidP="0054127C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231D44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agaagggcgtagggctggaagcggtcagag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54127C" w:rsidRPr="0054127C" w14:paraId="0185BDDB" w14:textId="77777777" w:rsidTr="003D03BB">
        <w:trPr>
          <w:trHeight w:val="315"/>
        </w:trPr>
        <w:tc>
          <w:tcPr>
            <w:tcW w:w="3085" w:type="dxa"/>
          </w:tcPr>
          <w:p w14:paraId="44AD9513" w14:textId="5A3ADB47" w:rsidR="0054127C" w:rsidRPr="0054127C" w:rsidRDefault="00AE146F" w:rsidP="0054127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3×Flag</w:t>
            </w:r>
            <w:r w:rsidR="0054127C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54127C" w:rsidRPr="0054127C">
              <w:rPr>
                <w:rFonts w:ascii="Times New Roman" w:hAnsi="Times New Roman" w:cs="Times New Roman"/>
                <w:sz w:val="24"/>
                <w:szCs w:val="24"/>
              </w:rPr>
              <w:t>C-GSDMD-p30-</w:t>
            </w:r>
            <w:r w:rsidR="0054127C">
              <w:rPr>
                <w:rFonts w:ascii="Times New Roman" w:hAnsi="Times New Roman" w:cs="Times New Roman"/>
                <w:sz w:val="24"/>
                <w:szCs w:val="24"/>
              </w:rPr>
              <w:t>S191A</w:t>
            </w:r>
            <w:r w:rsidR="0054127C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127C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523CCCB3" w14:textId="26AA3B5A" w:rsidR="0054127C" w:rsidRPr="0054127C" w:rsidRDefault="003D03BB" w:rsidP="0054127C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231D44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gctgtggccttgcagggccagggccagggc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54127C" w:rsidRPr="0054127C" w14:paraId="74DF95A0" w14:textId="77777777" w:rsidTr="003D03BB">
        <w:trPr>
          <w:trHeight w:val="315"/>
        </w:trPr>
        <w:tc>
          <w:tcPr>
            <w:tcW w:w="3085" w:type="dxa"/>
          </w:tcPr>
          <w:p w14:paraId="02D13156" w14:textId="242E25D7" w:rsidR="0054127C" w:rsidRPr="0054127C" w:rsidRDefault="00AE146F" w:rsidP="0054127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54127C" w:rsidRPr="0054127C">
              <w:rPr>
                <w:rFonts w:ascii="Times New Roman" w:hAnsi="Times New Roman" w:cs="Times New Roman"/>
                <w:sz w:val="24"/>
                <w:szCs w:val="24"/>
              </w:rPr>
              <w:t>-C-GSDMD-p30-</w:t>
            </w:r>
            <w:r w:rsidR="0054127C">
              <w:rPr>
                <w:rFonts w:ascii="Times New Roman" w:hAnsi="Times New Roman" w:cs="Times New Roman"/>
                <w:sz w:val="24"/>
                <w:szCs w:val="24"/>
              </w:rPr>
              <w:t>S191A</w:t>
            </w:r>
            <w:r w:rsidR="0054127C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2E5E5B41" w14:textId="39A3DB56" w:rsidR="0054127C" w:rsidRPr="0054127C" w:rsidRDefault="003D03BB" w:rsidP="0054127C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231D44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ctgcaaggccacagctccaggaagggcaaa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54127C" w:rsidRPr="0054127C" w14:paraId="3A3E6DCA" w14:textId="77777777" w:rsidTr="003D03BB">
        <w:trPr>
          <w:trHeight w:val="315"/>
        </w:trPr>
        <w:tc>
          <w:tcPr>
            <w:tcW w:w="3085" w:type="dxa"/>
          </w:tcPr>
          <w:p w14:paraId="077BCE83" w14:textId="3B1623F7" w:rsidR="0054127C" w:rsidRPr="0054127C" w:rsidRDefault="00AE146F" w:rsidP="0054127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54127C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54127C" w:rsidRPr="0054127C">
              <w:rPr>
                <w:rFonts w:ascii="Times New Roman" w:hAnsi="Times New Roman" w:cs="Times New Roman"/>
                <w:sz w:val="24"/>
                <w:szCs w:val="24"/>
              </w:rPr>
              <w:t>C-GSDMD-FL</w:t>
            </w:r>
            <w:r w:rsidR="0054127C">
              <w:rPr>
                <w:rFonts w:ascii="Times New Roman" w:hAnsi="Times New Roman" w:cs="Times New Roman"/>
                <w:sz w:val="24"/>
                <w:szCs w:val="24"/>
              </w:rPr>
              <w:t xml:space="preserve">-L295D </w:t>
            </w:r>
            <w:r w:rsidR="0054127C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33AE2140" w14:textId="798CB9A3" w:rsidR="0054127C" w:rsidRPr="0054127C" w:rsidRDefault="003D03BB" w:rsidP="0054127C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231D44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agacttccagggcgaccaggccgaggtggacgc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54127C" w:rsidRPr="0054127C" w14:paraId="5B529630" w14:textId="77777777" w:rsidTr="003D03BB">
        <w:trPr>
          <w:trHeight w:val="315"/>
        </w:trPr>
        <w:tc>
          <w:tcPr>
            <w:tcW w:w="3085" w:type="dxa"/>
          </w:tcPr>
          <w:p w14:paraId="68E33580" w14:textId="395DF835" w:rsidR="0054127C" w:rsidRPr="0054127C" w:rsidRDefault="00AE146F" w:rsidP="0054127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54127C" w:rsidRPr="0054127C">
              <w:rPr>
                <w:rFonts w:ascii="Times New Roman" w:hAnsi="Times New Roman" w:cs="Times New Roman"/>
                <w:sz w:val="24"/>
                <w:szCs w:val="24"/>
              </w:rPr>
              <w:t>-C-GSDMD-FL</w:t>
            </w:r>
            <w:r w:rsidR="0054127C">
              <w:rPr>
                <w:rFonts w:ascii="Times New Roman" w:hAnsi="Times New Roman" w:cs="Times New Roman"/>
                <w:sz w:val="24"/>
                <w:szCs w:val="24"/>
              </w:rPr>
              <w:t>-L295D</w:t>
            </w:r>
            <w:r w:rsidR="0054127C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6F884F2E" w14:textId="4056B692" w:rsidR="0054127C" w:rsidRPr="0054127C" w:rsidRDefault="003D03BB" w:rsidP="0054127C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231D44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tcgccctggaagtcttcggtggtcaccagct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54127C" w:rsidRPr="0054127C" w14:paraId="7D8D7E8D" w14:textId="77777777" w:rsidTr="003D03BB">
        <w:trPr>
          <w:trHeight w:val="315"/>
        </w:trPr>
        <w:tc>
          <w:tcPr>
            <w:tcW w:w="3085" w:type="dxa"/>
          </w:tcPr>
          <w:p w14:paraId="21A8C7CF" w14:textId="79890DEF" w:rsidR="0054127C" w:rsidRPr="0054127C" w:rsidRDefault="00AE146F" w:rsidP="0054127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54127C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54127C" w:rsidRPr="0054127C">
              <w:rPr>
                <w:rFonts w:ascii="Times New Roman" w:hAnsi="Times New Roman" w:cs="Times New Roman"/>
                <w:sz w:val="24"/>
                <w:szCs w:val="24"/>
              </w:rPr>
              <w:t>C-GSDMD-FL</w:t>
            </w:r>
            <w:r w:rsidR="00C82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4127C">
              <w:rPr>
                <w:rFonts w:ascii="Times New Roman" w:hAnsi="Times New Roman" w:cs="Times New Roman"/>
                <w:sz w:val="24"/>
                <w:szCs w:val="24"/>
              </w:rPr>
              <w:t xml:space="preserve">Y378D </w:t>
            </w:r>
            <w:r w:rsidR="0054127C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63062385" w14:textId="34237C7E" w:rsidR="0054127C" w:rsidRPr="0054127C" w:rsidRDefault="003D03BB" w:rsidP="0054127C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231D44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atcttcgacctggtacaggctctagctgtgct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54127C" w:rsidRPr="0054127C" w14:paraId="5DAFD3C3" w14:textId="77777777" w:rsidTr="003D03BB">
        <w:trPr>
          <w:trHeight w:val="315"/>
        </w:trPr>
        <w:tc>
          <w:tcPr>
            <w:tcW w:w="3085" w:type="dxa"/>
          </w:tcPr>
          <w:p w14:paraId="556E8575" w14:textId="059D0768" w:rsidR="0054127C" w:rsidRPr="0054127C" w:rsidRDefault="00AE146F" w:rsidP="0054127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54127C" w:rsidRPr="0054127C">
              <w:rPr>
                <w:rFonts w:ascii="Times New Roman" w:hAnsi="Times New Roman" w:cs="Times New Roman"/>
                <w:sz w:val="24"/>
                <w:szCs w:val="24"/>
              </w:rPr>
              <w:t>-C-GSD</w:t>
            </w:r>
            <w:r w:rsidR="00C82285">
              <w:rPr>
                <w:rFonts w:ascii="Times New Roman" w:hAnsi="Times New Roman" w:cs="Times New Roman"/>
                <w:sz w:val="24"/>
                <w:szCs w:val="24"/>
              </w:rPr>
              <w:t>MD-FL-</w:t>
            </w:r>
            <w:r w:rsidR="0054127C">
              <w:rPr>
                <w:rFonts w:ascii="Times New Roman" w:hAnsi="Times New Roman" w:cs="Times New Roman"/>
                <w:sz w:val="24"/>
                <w:szCs w:val="24"/>
              </w:rPr>
              <w:t>Y378D</w:t>
            </w:r>
            <w:r w:rsidR="0054127C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0C02ACE7" w14:textId="04B67A20" w:rsidR="0054127C" w:rsidRPr="0054127C" w:rsidRDefault="003D03BB" w:rsidP="0054127C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231D44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taccaggtcgaagatggggccggcgacttc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82285" w:rsidRPr="0054127C" w14:paraId="054FEA95" w14:textId="77777777" w:rsidTr="003D03BB">
        <w:trPr>
          <w:trHeight w:val="315"/>
        </w:trPr>
        <w:tc>
          <w:tcPr>
            <w:tcW w:w="3085" w:type="dxa"/>
          </w:tcPr>
          <w:p w14:paraId="2DF95574" w14:textId="33FF784D" w:rsidR="00C82285" w:rsidRPr="0054127C" w:rsidRDefault="00AE146F" w:rsidP="00C8228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C8228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C82285" w:rsidRPr="0054127C">
              <w:rPr>
                <w:rFonts w:ascii="Times New Roman" w:hAnsi="Times New Roman" w:cs="Times New Roman"/>
                <w:sz w:val="24"/>
                <w:szCs w:val="24"/>
              </w:rPr>
              <w:t>C-GSDMD-FL</w:t>
            </w:r>
            <w:r w:rsidR="00C82285">
              <w:rPr>
                <w:rFonts w:ascii="Times New Roman" w:hAnsi="Times New Roman" w:cs="Times New Roman"/>
                <w:sz w:val="24"/>
                <w:szCs w:val="24"/>
              </w:rPr>
              <w:t xml:space="preserve">-A382D </w:t>
            </w:r>
            <w:r w:rsidR="00C8228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51500155" w14:textId="5D0EC5CD" w:rsidR="00C82285" w:rsidRPr="0054127C" w:rsidRDefault="003D03BB" w:rsidP="00C8228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231D44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gtacaggatctagctgtgctgaatgaaaccca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82285" w:rsidRPr="0054127C" w14:paraId="58D4CE09" w14:textId="77777777" w:rsidTr="003D03BB">
        <w:trPr>
          <w:trHeight w:val="315"/>
        </w:trPr>
        <w:tc>
          <w:tcPr>
            <w:tcW w:w="3085" w:type="dxa"/>
          </w:tcPr>
          <w:p w14:paraId="5092E6E7" w14:textId="05BC90B5" w:rsidR="00C82285" w:rsidRPr="0054127C" w:rsidRDefault="00AE146F" w:rsidP="00C8228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C82285" w:rsidRPr="0054127C">
              <w:rPr>
                <w:rFonts w:ascii="Times New Roman" w:hAnsi="Times New Roman" w:cs="Times New Roman"/>
                <w:sz w:val="24"/>
                <w:szCs w:val="24"/>
              </w:rPr>
              <w:t>-C-GSD</w:t>
            </w:r>
            <w:r w:rsidR="00C82285">
              <w:rPr>
                <w:rFonts w:ascii="Times New Roman" w:hAnsi="Times New Roman" w:cs="Times New Roman"/>
                <w:sz w:val="24"/>
                <w:szCs w:val="24"/>
              </w:rPr>
              <w:t>MD-FL-A382D</w:t>
            </w:r>
            <w:r w:rsidR="00C82285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2EB109E1" w14:textId="59F83B98" w:rsidR="00C82285" w:rsidRPr="0054127C" w:rsidRDefault="003D03BB" w:rsidP="00C8228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231D44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agctagatcctgtaccaggtagaagatgggg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75547EBE" w14:textId="77777777" w:rsidTr="003D03BB">
        <w:trPr>
          <w:trHeight w:val="315"/>
        </w:trPr>
        <w:tc>
          <w:tcPr>
            <w:tcW w:w="3085" w:type="dxa"/>
          </w:tcPr>
          <w:p w14:paraId="048A27B1" w14:textId="0ADA4D7C" w:rsidR="001A5F95" w:rsidRPr="0054127C" w:rsidRDefault="00AE146F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1A5F9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>C-GSDMD-FL</w:t>
            </w:r>
            <w:r w:rsidR="001A5F95">
              <w:rPr>
                <w:rFonts w:ascii="Times New Roman" w:hAnsi="Times New Roman" w:cs="Times New Roman"/>
                <w:sz w:val="24"/>
                <w:szCs w:val="24"/>
              </w:rPr>
              <w:t xml:space="preserve">-L295D+Y378D </w:t>
            </w:r>
            <w:r w:rsidR="001A5F9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43217363" w14:textId="69D06218" w:rsidR="001A5F95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6547E1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catcttcgacctggtacaggctctagctgt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06031856" w14:textId="77777777" w:rsidTr="003D03BB">
        <w:trPr>
          <w:trHeight w:val="315"/>
        </w:trPr>
        <w:tc>
          <w:tcPr>
            <w:tcW w:w="3085" w:type="dxa"/>
          </w:tcPr>
          <w:p w14:paraId="3AF11B38" w14:textId="406A20F3" w:rsidR="001A5F95" w:rsidRPr="0054127C" w:rsidRDefault="00AE146F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>-C-GSDMD-FL</w:t>
            </w:r>
            <w:r w:rsidR="001A5F95">
              <w:rPr>
                <w:rFonts w:ascii="Times New Roman" w:hAnsi="Times New Roman" w:cs="Times New Roman"/>
                <w:sz w:val="24"/>
                <w:szCs w:val="24"/>
              </w:rPr>
              <w:t>-L295D+Y378D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4EAE0BAF" w14:textId="43CC5856" w:rsidR="001A5F95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6547E1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accaggtcgaagatggggccggcgacttcc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234D8A39" w14:textId="77777777" w:rsidTr="003D03BB">
        <w:trPr>
          <w:trHeight w:val="315"/>
        </w:trPr>
        <w:tc>
          <w:tcPr>
            <w:tcW w:w="3085" w:type="dxa"/>
          </w:tcPr>
          <w:p w14:paraId="550ED175" w14:textId="1B638928" w:rsidR="001A5F95" w:rsidRPr="0054127C" w:rsidRDefault="00AE146F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1A5F9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>C-GSDMD-FL</w:t>
            </w:r>
            <w:r w:rsidR="001A5F95">
              <w:rPr>
                <w:rFonts w:ascii="Times New Roman" w:hAnsi="Times New Roman" w:cs="Times New Roman"/>
                <w:sz w:val="24"/>
                <w:szCs w:val="24"/>
              </w:rPr>
              <w:t xml:space="preserve">-L295D+Y378D+A382D </w:t>
            </w:r>
            <w:r w:rsidR="001A5F9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348667EC" w14:textId="48C0EB85" w:rsidR="001A5F95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6547E1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acctagctgtgctgaatgaaacccagcatgt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65F5F4B5" w14:textId="77777777" w:rsidTr="003D03BB">
        <w:trPr>
          <w:trHeight w:val="315"/>
        </w:trPr>
        <w:tc>
          <w:tcPr>
            <w:tcW w:w="3085" w:type="dxa"/>
          </w:tcPr>
          <w:p w14:paraId="7D7A2B4E" w14:textId="6CCB8B2C" w:rsidR="001A5F95" w:rsidRPr="0054127C" w:rsidRDefault="00AE146F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>-C-GSDMD-FL</w:t>
            </w:r>
            <w:r w:rsidR="001A5F95">
              <w:rPr>
                <w:rFonts w:ascii="Times New Roman" w:hAnsi="Times New Roman" w:cs="Times New Roman"/>
                <w:sz w:val="24"/>
                <w:szCs w:val="24"/>
              </w:rPr>
              <w:t>-L295D+Y378D+A382D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52DC3BFB" w14:textId="12891CEE" w:rsidR="001A5F95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6547E1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ttcagcacagctaggtcctgtaccaggtcgaagatgg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4A77DB83" w14:textId="77777777" w:rsidTr="003D03BB">
        <w:trPr>
          <w:trHeight w:val="315"/>
        </w:trPr>
        <w:tc>
          <w:tcPr>
            <w:tcW w:w="3085" w:type="dxa"/>
          </w:tcPr>
          <w:p w14:paraId="2B65F803" w14:textId="09C5FE00" w:rsidR="001A5F95" w:rsidRPr="00C82285" w:rsidRDefault="001A5F95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-PEDV-Ns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41A forward</w:t>
            </w:r>
          </w:p>
        </w:tc>
        <w:tc>
          <w:tcPr>
            <w:tcW w:w="5437" w:type="dxa"/>
          </w:tcPr>
          <w:p w14:paraId="01E85E57" w14:textId="6941F43E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E47486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cgctgttatagcgtctagtactactagcactataga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7680DABF" w14:textId="77777777" w:rsidTr="003D03BB">
        <w:trPr>
          <w:trHeight w:val="315"/>
        </w:trPr>
        <w:tc>
          <w:tcPr>
            <w:tcW w:w="3085" w:type="dxa"/>
          </w:tcPr>
          <w:p w14:paraId="53502477" w14:textId="099B04DA" w:rsidR="001A5F95" w:rsidRPr="0054127C" w:rsidRDefault="001A5F95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-PEDV-Nsp5-H41A reverse</w:t>
            </w:r>
          </w:p>
        </w:tc>
        <w:tc>
          <w:tcPr>
            <w:tcW w:w="5437" w:type="dxa"/>
          </w:tcPr>
          <w:p w14:paraId="4493D5E0" w14:textId="0357800C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E47486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agacgctataacagcgcgtgggcagataacagtatca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3DEDF64A" w14:textId="77777777" w:rsidTr="003D03BB">
        <w:trPr>
          <w:trHeight w:val="315"/>
        </w:trPr>
        <w:tc>
          <w:tcPr>
            <w:tcW w:w="3085" w:type="dxa"/>
          </w:tcPr>
          <w:p w14:paraId="31578203" w14:textId="73232957" w:rsidR="001A5F95" w:rsidRPr="0054127C" w:rsidRDefault="001A5F95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-PEDV-Ns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144A forward</w:t>
            </w:r>
          </w:p>
        </w:tc>
        <w:tc>
          <w:tcPr>
            <w:tcW w:w="5437" w:type="dxa"/>
          </w:tcPr>
          <w:p w14:paraId="05237FE4" w14:textId="4DB10949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E47486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taatggcgctgctggttcacctggttataacattaaca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38DBD937" w14:textId="77777777" w:rsidTr="003D03BB">
        <w:trPr>
          <w:trHeight w:val="315"/>
        </w:trPr>
        <w:tc>
          <w:tcPr>
            <w:tcW w:w="3085" w:type="dxa"/>
          </w:tcPr>
          <w:p w14:paraId="1437EC76" w14:textId="2933E1AB" w:rsidR="001A5F95" w:rsidRPr="0054127C" w:rsidRDefault="001A5F95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-PEDV-Nsp5-C144A reverse</w:t>
            </w:r>
          </w:p>
        </w:tc>
        <w:tc>
          <w:tcPr>
            <w:tcW w:w="5437" w:type="dxa"/>
          </w:tcPr>
          <w:p w14:paraId="4077393E" w14:textId="2E0153F6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E47486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accagcagcgccattaatgaacgagcctctaa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0D628F21" w14:textId="77777777" w:rsidTr="003D03BB">
        <w:trPr>
          <w:trHeight w:val="315"/>
        </w:trPr>
        <w:tc>
          <w:tcPr>
            <w:tcW w:w="3085" w:type="dxa"/>
          </w:tcPr>
          <w:p w14:paraId="334E59BB" w14:textId="3B6E9505" w:rsidR="001A5F95" w:rsidRPr="0054127C" w:rsidRDefault="00AE146F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1A5F9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>N-GSDMD-FL</w:t>
            </w:r>
            <w:r w:rsidR="001A5F95">
              <w:rPr>
                <w:rFonts w:ascii="Times New Roman" w:hAnsi="Times New Roman" w:cs="Times New Roman"/>
                <w:sz w:val="24"/>
                <w:szCs w:val="24"/>
              </w:rPr>
              <w:t>-Q193A</w:t>
            </w:r>
            <w:r w:rsidR="001A5F9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ward</w:t>
            </w:r>
          </w:p>
        </w:tc>
        <w:tc>
          <w:tcPr>
            <w:tcW w:w="5437" w:type="dxa"/>
          </w:tcPr>
          <w:p w14:paraId="5FD51A65" w14:textId="5DE5562D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E47486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ggagctgtgtccttggcgggccagggccagggcca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446A5363" w14:textId="77777777" w:rsidTr="003D03BB">
        <w:trPr>
          <w:trHeight w:val="315"/>
        </w:trPr>
        <w:tc>
          <w:tcPr>
            <w:tcW w:w="3085" w:type="dxa"/>
          </w:tcPr>
          <w:p w14:paraId="1AE00E9B" w14:textId="6AFFC374" w:rsidR="001A5F95" w:rsidRPr="0054127C" w:rsidRDefault="00AE146F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>-N-GSDMD-FL</w:t>
            </w:r>
            <w:r w:rsidR="001A5F95">
              <w:rPr>
                <w:rFonts w:ascii="Times New Roman" w:hAnsi="Times New Roman" w:cs="Times New Roman"/>
                <w:sz w:val="24"/>
                <w:szCs w:val="24"/>
              </w:rPr>
              <w:t>-Q193A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209D0F8D" w14:textId="4F1F06BC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E47486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ccaaggacacagctccaggaagggcaaactg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318EF94D" w14:textId="77777777" w:rsidTr="003D03BB">
        <w:trPr>
          <w:trHeight w:val="315"/>
        </w:trPr>
        <w:tc>
          <w:tcPr>
            <w:tcW w:w="3085" w:type="dxa"/>
          </w:tcPr>
          <w:p w14:paraId="2DCDB8D3" w14:textId="47F5B37B" w:rsidR="001A5F95" w:rsidRPr="0054127C" w:rsidRDefault="00AE146F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1A5F9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>N-GSDMD-FL</w:t>
            </w:r>
            <w:r w:rsidR="001A5F95">
              <w:rPr>
                <w:rFonts w:ascii="Times New Roman" w:hAnsi="Times New Roman" w:cs="Times New Roman"/>
                <w:sz w:val="24"/>
                <w:szCs w:val="24"/>
              </w:rPr>
              <w:t>-Q195A</w:t>
            </w:r>
            <w:r w:rsidR="001A5F9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ward</w:t>
            </w:r>
          </w:p>
        </w:tc>
        <w:tc>
          <w:tcPr>
            <w:tcW w:w="5437" w:type="dxa"/>
          </w:tcPr>
          <w:p w14:paraId="483843D4" w14:textId="2CE733BD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E47486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gtgtccttgcagggcgcgggccagggccacctga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2B895B73" w14:textId="77777777" w:rsidTr="003D03BB">
        <w:trPr>
          <w:trHeight w:val="315"/>
        </w:trPr>
        <w:tc>
          <w:tcPr>
            <w:tcW w:w="3085" w:type="dxa"/>
          </w:tcPr>
          <w:p w14:paraId="2C8C80E5" w14:textId="0BEE1CFA" w:rsidR="001A5F95" w:rsidRPr="0054127C" w:rsidRDefault="00AE146F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>-N-GSDMD-FL</w:t>
            </w:r>
            <w:r w:rsidR="001A5F95">
              <w:rPr>
                <w:rFonts w:ascii="Times New Roman" w:hAnsi="Times New Roman" w:cs="Times New Roman"/>
                <w:sz w:val="24"/>
                <w:szCs w:val="24"/>
              </w:rPr>
              <w:t>-Q195A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25398AAA" w14:textId="2A9AC0C1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E47486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cgccctgcaaggacacagctccaggaagggca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7D41A055" w14:textId="77777777" w:rsidTr="003D03BB">
        <w:trPr>
          <w:trHeight w:val="315"/>
        </w:trPr>
        <w:tc>
          <w:tcPr>
            <w:tcW w:w="3085" w:type="dxa"/>
          </w:tcPr>
          <w:p w14:paraId="2F4FAE26" w14:textId="7B27B389" w:rsidR="001A5F95" w:rsidRPr="00C82285" w:rsidRDefault="00AE146F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1A5F9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>N-GSDMD-FL</w:t>
            </w:r>
            <w:r w:rsidR="001A5F95">
              <w:rPr>
                <w:rFonts w:ascii="Times New Roman" w:hAnsi="Times New Roman" w:cs="Times New Roman"/>
                <w:sz w:val="24"/>
                <w:szCs w:val="24"/>
              </w:rPr>
              <w:t>-Q197A</w:t>
            </w:r>
            <w:r w:rsidR="001A5F9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ward</w:t>
            </w:r>
          </w:p>
        </w:tc>
        <w:tc>
          <w:tcPr>
            <w:tcW w:w="5437" w:type="dxa"/>
          </w:tcPr>
          <w:p w14:paraId="1ED8C671" w14:textId="77983580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E47486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gggcgcgggccacctgagccggaagaagacg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1E4F2817" w14:textId="77777777" w:rsidTr="003D03BB">
        <w:trPr>
          <w:trHeight w:val="315"/>
        </w:trPr>
        <w:tc>
          <w:tcPr>
            <w:tcW w:w="3085" w:type="dxa"/>
          </w:tcPr>
          <w:p w14:paraId="1B2EEB15" w14:textId="7FE7AAC0" w:rsidR="001A5F95" w:rsidRPr="0054127C" w:rsidRDefault="00AE146F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>-N-GSDMD-FL</w:t>
            </w:r>
            <w:r w:rsidR="001A5F95">
              <w:rPr>
                <w:rFonts w:ascii="Times New Roman" w:hAnsi="Times New Roman" w:cs="Times New Roman"/>
                <w:sz w:val="24"/>
                <w:szCs w:val="24"/>
              </w:rPr>
              <w:t>-Q197A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71FD5267" w14:textId="59797354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E47486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caggtggcccgcgccctggccctgcaaggaca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170C2960" w14:textId="77777777" w:rsidTr="003D03BB">
        <w:trPr>
          <w:trHeight w:val="315"/>
        </w:trPr>
        <w:tc>
          <w:tcPr>
            <w:tcW w:w="3085" w:type="dxa"/>
          </w:tcPr>
          <w:p w14:paraId="08563C7C" w14:textId="77FF8D97" w:rsidR="001A5F95" w:rsidRPr="0054127C" w:rsidRDefault="00AE146F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3×Flag</w:t>
            </w:r>
            <w:r w:rsidR="001A5F9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>C-GSDMD-p30-</w:t>
            </w:r>
            <w:r w:rsidR="001A5F95">
              <w:rPr>
                <w:rFonts w:ascii="Times New Roman" w:hAnsi="Times New Roman" w:cs="Times New Roman"/>
                <w:sz w:val="24"/>
                <w:szCs w:val="24"/>
              </w:rPr>
              <w:t>K235D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5F9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6F5B27A0" w14:textId="61E5076C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E47486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ggacatccttctcttcccggacgacaagcagcgaaccttcaggccgct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35A9481C" w14:textId="77777777" w:rsidTr="003D03BB">
        <w:trPr>
          <w:trHeight w:val="315"/>
        </w:trPr>
        <w:tc>
          <w:tcPr>
            <w:tcW w:w="3085" w:type="dxa"/>
          </w:tcPr>
          <w:p w14:paraId="04F85B7A" w14:textId="538BE6E4" w:rsidR="001A5F95" w:rsidRPr="0054127C" w:rsidRDefault="00AE146F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>-C-GSDMD-p30-</w:t>
            </w:r>
            <w:r w:rsidR="001A5F95">
              <w:rPr>
                <w:rFonts w:ascii="Times New Roman" w:hAnsi="Times New Roman" w:cs="Times New Roman"/>
                <w:sz w:val="24"/>
                <w:szCs w:val="24"/>
              </w:rPr>
              <w:t>K235D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46DA0972" w14:textId="404AF7F2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E47486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gcggcctgaaggttcgctgcttgtcgtccgggaagagaaggatgtcc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14B7FB60" w14:textId="77777777" w:rsidTr="003D03BB">
        <w:trPr>
          <w:trHeight w:val="315"/>
        </w:trPr>
        <w:tc>
          <w:tcPr>
            <w:tcW w:w="3085" w:type="dxa"/>
          </w:tcPr>
          <w:p w14:paraId="696C447C" w14:textId="706D27D1" w:rsidR="001A5F95" w:rsidRPr="0054127C" w:rsidRDefault="00AE146F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1A5F9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>C-GSDMD-p30-</w:t>
            </w:r>
            <w:r w:rsidR="001A5F95">
              <w:rPr>
                <w:rFonts w:ascii="Times New Roman" w:hAnsi="Times New Roman" w:cs="Times New Roman"/>
                <w:sz w:val="24"/>
                <w:szCs w:val="24"/>
              </w:rPr>
              <w:t>K236D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5F9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798C4174" w14:textId="469747EE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E47486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catccttctcttcccggacaaggaccagcgaaccttcaggccgctgc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3DBC05B8" w14:textId="77777777" w:rsidTr="003D03BB">
        <w:trPr>
          <w:trHeight w:val="315"/>
        </w:trPr>
        <w:tc>
          <w:tcPr>
            <w:tcW w:w="3085" w:type="dxa"/>
          </w:tcPr>
          <w:p w14:paraId="5EDB8E6A" w14:textId="02B68E16" w:rsidR="001A5F95" w:rsidRPr="0054127C" w:rsidRDefault="00AE146F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>-C-GSDMD-p30-</w:t>
            </w:r>
            <w:r w:rsidR="001A5F95">
              <w:rPr>
                <w:rFonts w:ascii="Times New Roman" w:hAnsi="Times New Roman" w:cs="Times New Roman"/>
                <w:sz w:val="24"/>
                <w:szCs w:val="24"/>
              </w:rPr>
              <w:t>K236D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27F35978" w14:textId="505CCC0D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E47486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gcagcggcctgaaggttcgctggtccttgtccgggaagagaaggatgt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680DEAD7" w14:textId="77777777" w:rsidTr="003D03BB">
        <w:trPr>
          <w:trHeight w:val="315"/>
        </w:trPr>
        <w:tc>
          <w:tcPr>
            <w:tcW w:w="3085" w:type="dxa"/>
          </w:tcPr>
          <w:p w14:paraId="138B656E" w14:textId="2AEE0305" w:rsidR="001A5F95" w:rsidRPr="00C82285" w:rsidRDefault="00AE146F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1A5F9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>C-GSDMD-p30-</w:t>
            </w:r>
            <w:r w:rsidR="001A5F95">
              <w:rPr>
                <w:rFonts w:ascii="Times New Roman" w:hAnsi="Times New Roman" w:cs="Times New Roman"/>
                <w:sz w:val="24"/>
                <w:szCs w:val="24"/>
              </w:rPr>
              <w:t>Q237D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5F9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65BEE96D" w14:textId="7D38AD62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E47486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cttctcttcccggacaagaaggaccgaaccttcaggccgctgcgg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317F9A5A" w14:textId="77777777" w:rsidTr="003D03BB">
        <w:trPr>
          <w:trHeight w:val="315"/>
        </w:trPr>
        <w:tc>
          <w:tcPr>
            <w:tcW w:w="3085" w:type="dxa"/>
          </w:tcPr>
          <w:p w14:paraId="73FFFFC9" w14:textId="1988A0E2" w:rsidR="001A5F95" w:rsidRPr="0054127C" w:rsidRDefault="00AE146F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>-C-GSDMD-p30-</w:t>
            </w:r>
            <w:r w:rsidR="001A5F95">
              <w:rPr>
                <w:rFonts w:ascii="Times New Roman" w:hAnsi="Times New Roman" w:cs="Times New Roman"/>
                <w:sz w:val="24"/>
                <w:szCs w:val="24"/>
              </w:rPr>
              <w:t>Q237D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3F04AD78" w14:textId="3438875A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E47486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ccgcagcggcctgaaggttcggtccttcttgtccgggaagagaag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579B50CD" w14:textId="77777777" w:rsidTr="003D03BB">
        <w:trPr>
          <w:trHeight w:val="315"/>
        </w:trPr>
        <w:tc>
          <w:tcPr>
            <w:tcW w:w="3085" w:type="dxa"/>
          </w:tcPr>
          <w:p w14:paraId="203E0A56" w14:textId="32D06036" w:rsidR="001A5F95" w:rsidRPr="00C82285" w:rsidRDefault="00AE146F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1A5F9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>C-GSDMD-p30-</w:t>
            </w:r>
            <w:r w:rsidR="001A5F95">
              <w:rPr>
                <w:rFonts w:ascii="Times New Roman" w:hAnsi="Times New Roman" w:cs="Times New Roman"/>
                <w:sz w:val="24"/>
                <w:szCs w:val="24"/>
              </w:rPr>
              <w:t>R238D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5F9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071F520C" w14:textId="2D2B244C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E47486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ttcccggacaagaagcaggacaccttcaggccgctgcgg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5B2DA19E" w14:textId="77777777" w:rsidTr="003D03BB">
        <w:trPr>
          <w:trHeight w:val="315"/>
        </w:trPr>
        <w:tc>
          <w:tcPr>
            <w:tcW w:w="3085" w:type="dxa"/>
          </w:tcPr>
          <w:p w14:paraId="76B0B167" w14:textId="65AB78D6" w:rsidR="001A5F95" w:rsidRPr="0054127C" w:rsidRDefault="00AE146F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>-C-GSDMD-p30-</w:t>
            </w:r>
            <w:r w:rsidR="001A5F95">
              <w:rPr>
                <w:rFonts w:ascii="Times New Roman" w:hAnsi="Times New Roman" w:cs="Times New Roman"/>
                <w:sz w:val="24"/>
                <w:szCs w:val="24"/>
              </w:rPr>
              <w:t>R238D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7392A0BE" w14:textId="7343350E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A02C49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ccgcagcggcctgaaggtgtcctgcttcttgtccgggaa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1D9D6B3D" w14:textId="77777777" w:rsidTr="003D03BB">
        <w:trPr>
          <w:trHeight w:val="315"/>
        </w:trPr>
        <w:tc>
          <w:tcPr>
            <w:tcW w:w="3085" w:type="dxa"/>
          </w:tcPr>
          <w:p w14:paraId="74543963" w14:textId="19F42CC4" w:rsidR="001A5F95" w:rsidRPr="00C82285" w:rsidRDefault="00AE146F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1A5F9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>C-GSDMD-p30-</w:t>
            </w:r>
            <w:r w:rsidR="001A5F95">
              <w:rPr>
                <w:rFonts w:ascii="Times New Roman" w:hAnsi="Times New Roman" w:cs="Times New Roman"/>
                <w:sz w:val="24"/>
                <w:szCs w:val="24"/>
              </w:rPr>
              <w:t>T239D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5F9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5E2A737D" w14:textId="53CB1875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A02C49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ttcccggacaagaagcagcgagacttcaggccgctgcgggaagg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6D97809F" w14:textId="77777777" w:rsidTr="003D03BB">
        <w:trPr>
          <w:trHeight w:val="315"/>
        </w:trPr>
        <w:tc>
          <w:tcPr>
            <w:tcW w:w="3085" w:type="dxa"/>
          </w:tcPr>
          <w:p w14:paraId="31BDF9F5" w14:textId="352ACE65" w:rsidR="001A5F95" w:rsidRPr="0054127C" w:rsidRDefault="00AE146F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>-C-GSDMD-p30-</w:t>
            </w:r>
            <w:r w:rsidR="001A5F95">
              <w:rPr>
                <w:rFonts w:ascii="Times New Roman" w:hAnsi="Times New Roman" w:cs="Times New Roman"/>
                <w:sz w:val="24"/>
                <w:szCs w:val="24"/>
              </w:rPr>
              <w:t>T239D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602B0624" w14:textId="2458C2EE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A02C49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ccttcccgcagcggcctgaagtctcgctgcttcttgtccgggaa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7D2FD3BC" w14:textId="77777777" w:rsidTr="003D03BB">
        <w:trPr>
          <w:trHeight w:val="315"/>
        </w:trPr>
        <w:tc>
          <w:tcPr>
            <w:tcW w:w="3085" w:type="dxa"/>
          </w:tcPr>
          <w:p w14:paraId="12315C3A" w14:textId="26993AC1" w:rsidR="001A5F95" w:rsidRPr="00C82285" w:rsidRDefault="00AE146F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1A5F9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>C-GSDMD-p30-</w:t>
            </w:r>
            <w:r w:rsidR="001A5F95">
              <w:rPr>
                <w:rFonts w:ascii="Times New Roman" w:hAnsi="Times New Roman" w:cs="Times New Roman"/>
                <w:sz w:val="24"/>
                <w:szCs w:val="24"/>
              </w:rPr>
              <w:t>F240D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5F9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0AABD5A5" w14:textId="49D2303A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A02C49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ggacaagaagcagcgaaccgacaggccgctgcgggaaggc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73C18B05" w14:textId="77777777" w:rsidTr="003D03BB">
        <w:trPr>
          <w:trHeight w:val="315"/>
        </w:trPr>
        <w:tc>
          <w:tcPr>
            <w:tcW w:w="3085" w:type="dxa"/>
          </w:tcPr>
          <w:p w14:paraId="0AAB733D" w14:textId="5B4D3BE8" w:rsidR="001A5F95" w:rsidRPr="0054127C" w:rsidRDefault="00AE146F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>-C-GSDMD-p30-</w:t>
            </w:r>
            <w:r w:rsidR="001A5F95">
              <w:rPr>
                <w:rFonts w:ascii="Times New Roman" w:hAnsi="Times New Roman" w:cs="Times New Roman"/>
                <w:sz w:val="24"/>
                <w:szCs w:val="24"/>
              </w:rPr>
              <w:t>F240D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6E70AD9E" w14:textId="30A0E515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A02C49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gccttcccgcagcggcctgtcggttcgctgcttcttgtcc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60B66BDD" w14:textId="77777777" w:rsidTr="003D03BB">
        <w:trPr>
          <w:trHeight w:val="315"/>
        </w:trPr>
        <w:tc>
          <w:tcPr>
            <w:tcW w:w="3085" w:type="dxa"/>
          </w:tcPr>
          <w:p w14:paraId="7094A218" w14:textId="45E7713A" w:rsidR="001A5F95" w:rsidRPr="00C82285" w:rsidRDefault="00AE146F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1A5F9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>C-GSDMD-p30-</w:t>
            </w:r>
            <w:r w:rsidR="001A5F95">
              <w:rPr>
                <w:rFonts w:ascii="Times New Roman" w:hAnsi="Times New Roman" w:cs="Times New Roman"/>
                <w:sz w:val="24"/>
                <w:szCs w:val="24"/>
              </w:rPr>
              <w:t>R241D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5F9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111B55C7" w14:textId="7C832E16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A02C49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gacaagaagcagcgaaccttcgacccgctgcgggaaggccatagc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198D7DF1" w14:textId="77777777" w:rsidTr="003D03BB">
        <w:trPr>
          <w:trHeight w:val="315"/>
        </w:trPr>
        <w:tc>
          <w:tcPr>
            <w:tcW w:w="3085" w:type="dxa"/>
          </w:tcPr>
          <w:p w14:paraId="3DFCA620" w14:textId="34FF932E" w:rsidR="001A5F95" w:rsidRPr="0054127C" w:rsidRDefault="00AE146F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>-C-GSDMD-p30-</w:t>
            </w:r>
            <w:r w:rsidR="001A5F95">
              <w:rPr>
                <w:rFonts w:ascii="Times New Roman" w:hAnsi="Times New Roman" w:cs="Times New Roman"/>
                <w:sz w:val="24"/>
                <w:szCs w:val="24"/>
              </w:rPr>
              <w:t>R241D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207DEA2D" w14:textId="2E4BC49D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A02C49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gctatggccttcccgcagcgggtcgaaggttcgctgcttcttgtc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2046FD06" w14:textId="77777777" w:rsidTr="003D03BB">
        <w:trPr>
          <w:trHeight w:val="315"/>
        </w:trPr>
        <w:tc>
          <w:tcPr>
            <w:tcW w:w="3085" w:type="dxa"/>
          </w:tcPr>
          <w:p w14:paraId="2CD714D9" w14:textId="561E41A3" w:rsidR="001A5F95" w:rsidRPr="00C82285" w:rsidRDefault="00AE146F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1A5F9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>C-GSDMD-p30-</w:t>
            </w:r>
            <w:r w:rsidR="001A5F95">
              <w:rPr>
                <w:rFonts w:ascii="Times New Roman" w:hAnsi="Times New Roman" w:cs="Times New Roman"/>
                <w:sz w:val="24"/>
                <w:szCs w:val="24"/>
              </w:rPr>
              <w:t>P242D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5F9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52479C60" w14:textId="64989DB3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A02C49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gaagcagcgaaccttcagggacctgcgggaaggccatagcg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66138F6C" w14:textId="77777777" w:rsidTr="003D03BB">
        <w:trPr>
          <w:trHeight w:val="315"/>
        </w:trPr>
        <w:tc>
          <w:tcPr>
            <w:tcW w:w="3085" w:type="dxa"/>
          </w:tcPr>
          <w:p w14:paraId="7BC9EEE7" w14:textId="76E110B7" w:rsidR="001A5F95" w:rsidRPr="0054127C" w:rsidRDefault="00AE146F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>-C-GSDMD-p30-</w:t>
            </w:r>
            <w:r w:rsidR="001A5F95">
              <w:rPr>
                <w:rFonts w:ascii="Times New Roman" w:hAnsi="Times New Roman" w:cs="Times New Roman"/>
                <w:sz w:val="24"/>
                <w:szCs w:val="24"/>
              </w:rPr>
              <w:t>P242D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0CDF1ACB" w14:textId="25394966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A02C49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cgctatggccttcccgcaggtccctgaaggttcgctgcttct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693AE26E" w14:textId="77777777" w:rsidTr="003D03BB">
        <w:trPr>
          <w:trHeight w:val="315"/>
        </w:trPr>
        <w:tc>
          <w:tcPr>
            <w:tcW w:w="3085" w:type="dxa"/>
          </w:tcPr>
          <w:p w14:paraId="4360B721" w14:textId="66EE2822" w:rsidR="001A5F95" w:rsidRPr="00C82285" w:rsidRDefault="00AE146F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1A5F9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>C-GSDMD-p30-</w:t>
            </w:r>
            <w:r w:rsidR="001A5F95">
              <w:rPr>
                <w:rFonts w:ascii="Times New Roman" w:hAnsi="Times New Roman" w:cs="Times New Roman"/>
                <w:sz w:val="24"/>
                <w:szCs w:val="24"/>
              </w:rPr>
              <w:t>L243D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5F9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705E3597" w14:textId="62940DE7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A02C49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cagcgaaccttcaggccggaccgggaaggccatagcgcct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71D8F106" w14:textId="77777777" w:rsidTr="003D03BB">
        <w:trPr>
          <w:trHeight w:val="315"/>
        </w:trPr>
        <w:tc>
          <w:tcPr>
            <w:tcW w:w="3085" w:type="dxa"/>
          </w:tcPr>
          <w:p w14:paraId="2A15BB2D" w14:textId="17D0D28D" w:rsidR="001A5F95" w:rsidRPr="0054127C" w:rsidRDefault="00AE146F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>-C-GSDMD-p30-</w:t>
            </w:r>
            <w:r w:rsidR="001A5F95">
              <w:rPr>
                <w:rFonts w:ascii="Times New Roman" w:hAnsi="Times New Roman" w:cs="Times New Roman"/>
                <w:sz w:val="24"/>
                <w:szCs w:val="24"/>
              </w:rPr>
              <w:t>L243D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1EBA72F5" w14:textId="00A6B292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A02C49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ggcgctatggccttcccggtccggcctgaaggttcgctg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71BD3B42" w14:textId="77777777" w:rsidTr="003D03BB">
        <w:trPr>
          <w:trHeight w:val="315"/>
        </w:trPr>
        <w:tc>
          <w:tcPr>
            <w:tcW w:w="3085" w:type="dxa"/>
          </w:tcPr>
          <w:p w14:paraId="4BA09AEA" w14:textId="0B38848D" w:rsidR="001A5F95" w:rsidRPr="0054127C" w:rsidRDefault="00AE146F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1A5F9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>C-GSDMD-p30-</w:t>
            </w:r>
            <w:r w:rsidR="001A5F95">
              <w:rPr>
                <w:rFonts w:ascii="Times New Roman" w:hAnsi="Times New Roman" w:cs="Times New Roman"/>
                <w:sz w:val="24"/>
                <w:szCs w:val="24"/>
              </w:rPr>
              <w:t>R244D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5F95"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14:paraId="6B63E10A" w14:textId="757A6408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A02C49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agcgaaccttcaggccgctggacgaaggccatagcgcctccca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5EB5C9F7" w14:textId="77777777" w:rsidTr="003D03BB">
        <w:trPr>
          <w:trHeight w:val="315"/>
        </w:trPr>
        <w:tc>
          <w:tcPr>
            <w:tcW w:w="3085" w:type="dxa"/>
          </w:tcPr>
          <w:p w14:paraId="30B8EFDC" w14:textId="027518EB" w:rsidR="001A5F95" w:rsidRPr="0054127C" w:rsidRDefault="00AE146F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×Flag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>-C-GSDMD-p30-</w:t>
            </w:r>
            <w:r w:rsidR="001A5F95">
              <w:rPr>
                <w:rFonts w:ascii="Times New Roman" w:hAnsi="Times New Roman" w:cs="Times New Roman"/>
                <w:sz w:val="24"/>
                <w:szCs w:val="24"/>
              </w:rPr>
              <w:t>R244D</w:t>
            </w:r>
            <w:r w:rsidR="001A5F95" w:rsidRPr="0054127C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14:paraId="41D68B96" w14:textId="302DAA5F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A02C49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tgggaggcgctatggccttcgtccagcggcctgaaggttcgct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290ABD15" w14:textId="77777777" w:rsidTr="003D03BB">
        <w:trPr>
          <w:trHeight w:val="315"/>
        </w:trPr>
        <w:tc>
          <w:tcPr>
            <w:tcW w:w="3085" w:type="dxa"/>
          </w:tcPr>
          <w:p w14:paraId="0FE24A31" w14:textId="7204C4B9" w:rsidR="001A5F95" w:rsidRPr="0054127C" w:rsidRDefault="001A5F95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-SARS-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V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Ns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41A forward</w:t>
            </w:r>
          </w:p>
        </w:tc>
        <w:tc>
          <w:tcPr>
            <w:tcW w:w="5437" w:type="dxa"/>
          </w:tcPr>
          <w:p w14:paraId="7744E4CE" w14:textId="67B8B402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3D009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tccaagagctgtgatctgcacctctgaagaca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56012872" w14:textId="77777777" w:rsidTr="003D03BB">
        <w:trPr>
          <w:trHeight w:val="315"/>
        </w:trPr>
        <w:tc>
          <w:tcPr>
            <w:tcW w:w="3085" w:type="dxa"/>
          </w:tcPr>
          <w:p w14:paraId="4F0CD52E" w14:textId="64D4A72A" w:rsidR="001A5F95" w:rsidRPr="00C82285" w:rsidRDefault="001A5F95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-</w:t>
            </w:r>
            <w:r w:rsidRPr="00F05FCB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Nsp5-H41A reverse</w:t>
            </w:r>
          </w:p>
        </w:tc>
        <w:tc>
          <w:tcPr>
            <w:tcW w:w="5437" w:type="dxa"/>
          </w:tcPr>
          <w:p w14:paraId="3A5B2758" w14:textId="4C82FE3F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3D009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gatcacagctcttggacagtaaactacgtcatcaa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43413079" w14:textId="77777777" w:rsidTr="003D03BB">
        <w:trPr>
          <w:trHeight w:val="315"/>
        </w:trPr>
        <w:tc>
          <w:tcPr>
            <w:tcW w:w="3085" w:type="dxa"/>
          </w:tcPr>
          <w:p w14:paraId="4988CE42" w14:textId="1E55A05C" w:rsidR="001A5F95" w:rsidRPr="00F05FCB" w:rsidRDefault="001A5F95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-SARS-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V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Ns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145A forward</w:t>
            </w:r>
          </w:p>
        </w:tc>
        <w:tc>
          <w:tcPr>
            <w:tcW w:w="5437" w:type="dxa"/>
          </w:tcPr>
          <w:p w14:paraId="205DA2F4" w14:textId="30722314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3D009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tggttcagctggtagtgttggttttaacatagattat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34A8983A" w14:textId="77777777" w:rsidTr="003D03BB">
        <w:trPr>
          <w:trHeight w:val="315"/>
        </w:trPr>
        <w:tc>
          <w:tcPr>
            <w:tcW w:w="3085" w:type="dxa"/>
          </w:tcPr>
          <w:p w14:paraId="3B3715B4" w14:textId="2490CC81" w:rsidR="001A5F95" w:rsidRPr="0054127C" w:rsidRDefault="001A5F95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-</w:t>
            </w:r>
            <w:r w:rsidRPr="00F05FCB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Nsp5-C145A reverse</w:t>
            </w:r>
          </w:p>
        </w:tc>
        <w:tc>
          <w:tcPr>
            <w:tcW w:w="5437" w:type="dxa"/>
          </w:tcPr>
          <w:p w14:paraId="4B486DC9" w14:textId="0CC2749D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3D009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actaccagctgaaccattaaggaatgaaccctt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595AA906" w14:textId="77777777" w:rsidTr="003D03BB">
        <w:trPr>
          <w:trHeight w:val="315"/>
        </w:trPr>
        <w:tc>
          <w:tcPr>
            <w:tcW w:w="3085" w:type="dxa"/>
          </w:tcPr>
          <w:p w14:paraId="0B4D5DCF" w14:textId="6C6E949C" w:rsidR="001A5F95" w:rsidRPr="0054127C" w:rsidRDefault="001A5F95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-MERS-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s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41A forward</w:t>
            </w:r>
          </w:p>
        </w:tc>
        <w:tc>
          <w:tcPr>
            <w:tcW w:w="5437" w:type="dxa"/>
          </w:tcPr>
          <w:p w14:paraId="32148C64" w14:textId="72BBCD9A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3D009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cccacgagccgtaatgtgcccggctgaccagt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52F2B98A" w14:textId="77777777" w:rsidTr="003D03BB">
        <w:trPr>
          <w:trHeight w:val="315"/>
        </w:trPr>
        <w:tc>
          <w:tcPr>
            <w:tcW w:w="3085" w:type="dxa"/>
          </w:tcPr>
          <w:p w14:paraId="58243AA7" w14:textId="3539AEC7" w:rsidR="001A5F95" w:rsidRPr="0054127C" w:rsidRDefault="001A5F95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</w:t>
            </w:r>
            <w:r w:rsidRPr="00F05FCB">
              <w:rPr>
                <w:rFonts w:ascii="Times New Roman" w:hAnsi="Times New Roman" w:cs="Times New Roman"/>
                <w:sz w:val="24"/>
                <w:szCs w:val="24"/>
              </w:rPr>
              <w:t>-MERS-Co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Nsp5-H41A reverse</w:t>
            </w:r>
          </w:p>
        </w:tc>
        <w:tc>
          <w:tcPr>
            <w:tcW w:w="5437" w:type="dxa"/>
          </w:tcPr>
          <w:p w14:paraId="00EB0385" w14:textId="3AD0B9A4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3D009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cattacggctcgtgggcaccagactgtgttgt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4164806D" w14:textId="77777777" w:rsidTr="003D03BB">
        <w:trPr>
          <w:trHeight w:val="315"/>
        </w:trPr>
        <w:tc>
          <w:tcPr>
            <w:tcW w:w="3085" w:type="dxa"/>
          </w:tcPr>
          <w:p w14:paraId="2D0C623A" w14:textId="588C5CCD" w:rsidR="001A5F95" w:rsidRPr="00F05FCB" w:rsidRDefault="001A5F95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-MERS-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s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148A forward</w:t>
            </w:r>
          </w:p>
        </w:tc>
        <w:tc>
          <w:tcPr>
            <w:tcW w:w="5437" w:type="dxa"/>
          </w:tcPr>
          <w:p w14:paraId="4F210909" w14:textId="7270EC64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3D009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gtggttctgctggtagtgttggttacaccaagga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35BCCB66" w14:textId="77777777" w:rsidTr="003D03BB">
        <w:trPr>
          <w:trHeight w:val="315"/>
        </w:trPr>
        <w:tc>
          <w:tcPr>
            <w:tcW w:w="3085" w:type="dxa"/>
          </w:tcPr>
          <w:p w14:paraId="553D562C" w14:textId="4E46A3D1" w:rsidR="001A5F95" w:rsidRPr="0054127C" w:rsidRDefault="001A5F95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</w:t>
            </w:r>
            <w:r w:rsidRPr="00F05FCB">
              <w:rPr>
                <w:rFonts w:ascii="Times New Roman" w:hAnsi="Times New Roman" w:cs="Times New Roman"/>
                <w:sz w:val="24"/>
                <w:szCs w:val="24"/>
              </w:rPr>
              <w:t>-MERS-Co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Nsp5-C148A reverse</w:t>
            </w:r>
          </w:p>
        </w:tc>
        <w:tc>
          <w:tcPr>
            <w:tcW w:w="5437" w:type="dxa"/>
          </w:tcPr>
          <w:p w14:paraId="2D1FBDB0" w14:textId="04972491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3D009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ctaccagcagaaccacacagaaaggaaccctt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4744F8C9" w14:textId="77777777" w:rsidTr="003D03BB">
        <w:trPr>
          <w:trHeight w:val="315"/>
        </w:trPr>
        <w:tc>
          <w:tcPr>
            <w:tcW w:w="3085" w:type="dxa"/>
          </w:tcPr>
          <w:p w14:paraId="15000720" w14:textId="4AA3171F" w:rsidR="001A5F95" w:rsidRPr="0054127C" w:rsidRDefault="001A5F95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-PDCo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s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41A forward</w:t>
            </w:r>
          </w:p>
        </w:tc>
        <w:tc>
          <w:tcPr>
            <w:tcW w:w="5437" w:type="dxa"/>
          </w:tcPr>
          <w:p w14:paraId="3D1E1CD5" w14:textId="706B639C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3D009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acgcgctgtaattggaaaattccgtggtgacc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720B296F" w14:textId="77777777" w:rsidTr="003D03BB">
        <w:trPr>
          <w:trHeight w:val="315"/>
        </w:trPr>
        <w:tc>
          <w:tcPr>
            <w:tcW w:w="3085" w:type="dxa"/>
          </w:tcPr>
          <w:p w14:paraId="54FD4555" w14:textId="5761424C" w:rsidR="001A5F95" w:rsidRPr="0054127C" w:rsidRDefault="001A5F95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</w:t>
            </w:r>
            <w:r w:rsidRPr="00F05FCB">
              <w:rPr>
                <w:rFonts w:ascii="Times New Roman" w:hAnsi="Times New Roman" w:cs="Times New Roman"/>
                <w:sz w:val="24"/>
                <w:szCs w:val="24"/>
              </w:rPr>
              <w:t>-PDCo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Nsp5-H41A reverse</w:t>
            </w:r>
          </w:p>
        </w:tc>
        <w:tc>
          <w:tcPr>
            <w:tcW w:w="5437" w:type="dxa"/>
          </w:tcPr>
          <w:p w14:paraId="1359AB3E" w14:textId="44EC169E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3D009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tccaattacagcgcgtgggcagtagacaacatt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3F1B2BB3" w14:textId="77777777" w:rsidTr="003D03BB">
        <w:trPr>
          <w:trHeight w:val="315"/>
        </w:trPr>
        <w:tc>
          <w:tcPr>
            <w:tcW w:w="3085" w:type="dxa"/>
          </w:tcPr>
          <w:p w14:paraId="10AAE4B5" w14:textId="63D83F17" w:rsidR="001A5F95" w:rsidRPr="004B010A" w:rsidRDefault="001A5F95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-PDCo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s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144A forward</w:t>
            </w:r>
          </w:p>
        </w:tc>
        <w:tc>
          <w:tcPr>
            <w:tcW w:w="5437" w:type="dxa"/>
          </w:tcPr>
          <w:p w14:paraId="0714AC1B" w14:textId="3C5EF66A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3D009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taacggagctgctggtagtgtgggttacactcttaagg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1A5F95" w:rsidRPr="0054127C" w14:paraId="4808D191" w14:textId="77777777" w:rsidTr="003D03BB">
        <w:trPr>
          <w:trHeight w:val="315"/>
        </w:trPr>
        <w:tc>
          <w:tcPr>
            <w:tcW w:w="3085" w:type="dxa"/>
          </w:tcPr>
          <w:p w14:paraId="30649A92" w14:textId="32054F2E" w:rsidR="001A5F95" w:rsidRDefault="001A5F95" w:rsidP="001A5F9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</w:t>
            </w:r>
            <w:r w:rsidRPr="00F05FCB">
              <w:rPr>
                <w:rFonts w:ascii="Times New Roman" w:hAnsi="Times New Roman" w:cs="Times New Roman"/>
                <w:sz w:val="24"/>
                <w:szCs w:val="24"/>
              </w:rPr>
              <w:t>-PDCo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Nsp5-C144A reverse</w:t>
            </w:r>
          </w:p>
        </w:tc>
        <w:tc>
          <w:tcPr>
            <w:tcW w:w="5437" w:type="dxa"/>
          </w:tcPr>
          <w:p w14:paraId="1E8AA5D6" w14:textId="6FAF6F7D" w:rsidR="001A5F95" w:rsidRPr="0054127C" w:rsidRDefault="003D03BB" w:rsidP="001A5F95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3D009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accagcagctccgttaaggaagcttgcataaa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</w:tbl>
    <w:p w14:paraId="24590E14" w14:textId="1CA1045E" w:rsidR="0054127C" w:rsidRDefault="0054127C" w:rsidP="007A5B79">
      <w:pPr>
        <w:jc w:val="left"/>
      </w:pPr>
    </w:p>
    <w:p w14:paraId="68314F15" w14:textId="77777777" w:rsidR="00AC15C0" w:rsidRDefault="00AC15C0" w:rsidP="007A5B79">
      <w:pPr>
        <w:jc w:val="left"/>
      </w:pPr>
    </w:p>
    <w:p w14:paraId="0908602F" w14:textId="425CEE5F" w:rsidR="006617FC" w:rsidRPr="006617FC" w:rsidRDefault="00921328" w:rsidP="008D115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67118">
        <w:rPr>
          <w:rFonts w:ascii="Times New Roman" w:hAnsi="Times New Roman" w:cs="Times New Roman"/>
          <w:b/>
          <w:sz w:val="24"/>
          <w:szCs w:val="24"/>
        </w:rPr>
        <w:t>S</w:t>
      </w:r>
      <w:r w:rsidRPr="00D67118">
        <w:rPr>
          <w:rFonts w:ascii="Times New Roman" w:hAnsi="Times New Roman" w:cs="Times New Roman" w:hint="eastAsia"/>
          <w:b/>
          <w:sz w:val="24"/>
          <w:szCs w:val="24"/>
        </w:rPr>
        <w:t>up</w:t>
      </w:r>
      <w:r w:rsidRPr="00D67118">
        <w:rPr>
          <w:rFonts w:ascii="Times New Roman" w:hAnsi="Times New Roman" w:cs="Times New Roman"/>
          <w:b/>
          <w:sz w:val="24"/>
          <w:szCs w:val="24"/>
        </w:rPr>
        <w:t>plementary table</w:t>
      </w:r>
      <w:r w:rsidR="006617FC" w:rsidRPr="00D6711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B650B">
        <w:rPr>
          <w:rFonts w:ascii="Times New Roman" w:hAnsi="Times New Roman" w:cs="Times New Roman"/>
          <w:b/>
          <w:sz w:val="24"/>
          <w:szCs w:val="24"/>
        </w:rPr>
        <w:t>1C</w:t>
      </w:r>
      <w:r w:rsidR="000228BD">
        <w:rPr>
          <w:rFonts w:ascii="Times New Roman" w:hAnsi="Times New Roman" w:cs="Times New Roman" w:hint="eastAsia"/>
          <w:sz w:val="24"/>
          <w:szCs w:val="24"/>
        </w:rPr>
        <w:t xml:space="preserve"> Primers used in this study for qPCR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6"/>
        <w:gridCol w:w="4496"/>
      </w:tblGrid>
      <w:tr w:rsidR="006617FC" w:rsidRPr="00BC1E0D" w14:paraId="566F6AAE" w14:textId="77777777" w:rsidTr="00476F3A"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</w:tcPr>
          <w:p w14:paraId="215EAC30" w14:textId="77777777" w:rsidR="006617FC" w:rsidRPr="00BC1E0D" w:rsidRDefault="006617FC" w:rsidP="002870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E0D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4496" w:type="dxa"/>
            <w:tcBorders>
              <w:top w:val="single" w:sz="4" w:space="0" w:color="auto"/>
              <w:bottom w:val="single" w:sz="4" w:space="0" w:color="auto"/>
            </w:tcBorders>
          </w:tcPr>
          <w:p w14:paraId="4800815B" w14:textId="77777777" w:rsidR="006617FC" w:rsidRPr="00BC1E0D" w:rsidRDefault="006617FC" w:rsidP="002870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E0D"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</w:p>
        </w:tc>
      </w:tr>
      <w:tr w:rsidR="004674DB" w:rsidRPr="00BC1E0D" w14:paraId="47EDDA83" w14:textId="77777777" w:rsidTr="00476F3A">
        <w:tc>
          <w:tcPr>
            <w:tcW w:w="4026" w:type="dxa"/>
            <w:tcBorders>
              <w:top w:val="single" w:sz="4" w:space="0" w:color="auto"/>
            </w:tcBorders>
          </w:tcPr>
          <w:p w14:paraId="0B5C8143" w14:textId="74F700EE" w:rsidR="004674DB" w:rsidRPr="00BC1E0D" w:rsidRDefault="001A5F95" w:rsidP="004674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V</w:t>
            </w:r>
            <w:r w:rsidR="00C51D31">
              <w:rPr>
                <w:rFonts w:ascii="Times New Roman" w:hAnsi="Times New Roman" w:cs="Times New Roman"/>
                <w:sz w:val="24"/>
                <w:szCs w:val="24"/>
              </w:rPr>
              <w:t>-N forward</w:t>
            </w:r>
          </w:p>
        </w:tc>
        <w:tc>
          <w:tcPr>
            <w:tcW w:w="4496" w:type="dxa"/>
            <w:tcBorders>
              <w:top w:val="single" w:sz="4" w:space="0" w:color="auto"/>
            </w:tcBorders>
          </w:tcPr>
          <w:p w14:paraId="76D797F7" w14:textId="534A3560" w:rsidR="004674DB" w:rsidRPr="00BC1E0D" w:rsidRDefault="00C51D31" w:rsidP="004674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-cggaacaggacctcacgcc-3’</w:t>
            </w:r>
          </w:p>
        </w:tc>
      </w:tr>
      <w:tr w:rsidR="004674DB" w:rsidRPr="00BC1E0D" w14:paraId="4463D24E" w14:textId="77777777" w:rsidTr="00476F3A">
        <w:tc>
          <w:tcPr>
            <w:tcW w:w="4026" w:type="dxa"/>
          </w:tcPr>
          <w:p w14:paraId="0AE4B021" w14:textId="32B55F3A" w:rsidR="004674DB" w:rsidRPr="00BC1E0D" w:rsidRDefault="00C51D31" w:rsidP="004674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V-N reverse</w:t>
            </w:r>
          </w:p>
        </w:tc>
        <w:tc>
          <w:tcPr>
            <w:tcW w:w="4496" w:type="dxa"/>
          </w:tcPr>
          <w:p w14:paraId="0245A1FB" w14:textId="47203E97" w:rsidR="004674DB" w:rsidRPr="00BC1E0D" w:rsidRDefault="00C51D31" w:rsidP="004674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-acaatctcaactacgctgggaag</w:t>
            </w:r>
            <w:r w:rsidR="00914530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51D31" w:rsidRPr="00BC1E0D" w14:paraId="4081376F" w14:textId="77777777" w:rsidTr="00476F3A">
        <w:trPr>
          <w:trHeight w:val="155"/>
        </w:trPr>
        <w:tc>
          <w:tcPr>
            <w:tcW w:w="4026" w:type="dxa"/>
          </w:tcPr>
          <w:p w14:paraId="40C15AD0" w14:textId="49EDC08C" w:rsidR="00C51D31" w:rsidRDefault="00C51D31" w:rsidP="004674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V S1 forward</w:t>
            </w:r>
          </w:p>
        </w:tc>
        <w:tc>
          <w:tcPr>
            <w:tcW w:w="4496" w:type="dxa"/>
          </w:tcPr>
          <w:p w14:paraId="54C5BA19" w14:textId="38536300" w:rsidR="00C51D31" w:rsidRPr="00BC1E0D" w:rsidRDefault="00D04D5A" w:rsidP="004674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tgttggatgctgtc-3’</w:t>
            </w:r>
          </w:p>
        </w:tc>
      </w:tr>
      <w:tr w:rsidR="00C51D31" w:rsidRPr="00BC1E0D" w14:paraId="45951C57" w14:textId="77777777" w:rsidTr="00476F3A">
        <w:tc>
          <w:tcPr>
            <w:tcW w:w="4026" w:type="dxa"/>
          </w:tcPr>
          <w:p w14:paraId="54217111" w14:textId="4D6D51F4" w:rsidR="00C51D31" w:rsidRDefault="00C51D31" w:rsidP="004674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V S1 reverse</w:t>
            </w:r>
          </w:p>
        </w:tc>
        <w:tc>
          <w:tcPr>
            <w:tcW w:w="4496" w:type="dxa"/>
          </w:tcPr>
          <w:p w14:paraId="21FB6D19" w14:textId="4042F7C1" w:rsidR="00C51D31" w:rsidRPr="00BC1E0D" w:rsidRDefault="00D04D5A" w:rsidP="004674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-aataaagaatacgctgaatggc-3’</w:t>
            </w:r>
          </w:p>
        </w:tc>
      </w:tr>
      <w:tr w:rsidR="001A5F95" w:rsidRPr="00BC1E0D" w14:paraId="69C1992A" w14:textId="77777777" w:rsidTr="00476F3A">
        <w:tc>
          <w:tcPr>
            <w:tcW w:w="4026" w:type="dxa"/>
          </w:tcPr>
          <w:p w14:paraId="6CD47DB1" w14:textId="5B807878" w:rsidR="001A5F95" w:rsidRPr="00BC1E0D" w:rsidRDefault="001A5F95" w:rsidP="004674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  <w:r w:rsidR="00AE10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10D9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4496" w:type="dxa"/>
          </w:tcPr>
          <w:p w14:paraId="2EE6DD39" w14:textId="60EE0230" w:rsidR="001A5F95" w:rsidRPr="00BC1E0D" w:rsidRDefault="00AE10D9" w:rsidP="004674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E10D9">
              <w:rPr>
                <w:rFonts w:ascii="Times New Roman" w:hAnsi="Times New Roman" w:cs="Times New Roman"/>
                <w:sz w:val="24"/>
                <w:szCs w:val="24"/>
              </w:rPr>
              <w:t>cactgaggaccaggttgtgtcctgtga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1A5F95" w:rsidRPr="00BC1E0D" w14:paraId="109CFAD0" w14:textId="77777777" w:rsidTr="00476F3A">
        <w:tc>
          <w:tcPr>
            <w:tcW w:w="4026" w:type="dxa"/>
          </w:tcPr>
          <w:p w14:paraId="0EA0FE3E" w14:textId="4368CECF" w:rsidR="001A5F95" w:rsidRPr="00BC1E0D" w:rsidRDefault="00AE10D9" w:rsidP="004674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DH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</w:t>
            </w:r>
          </w:p>
        </w:tc>
        <w:tc>
          <w:tcPr>
            <w:tcW w:w="4496" w:type="dxa"/>
          </w:tcPr>
          <w:p w14:paraId="51464A4B" w14:textId="2033ACF4" w:rsidR="001A5F95" w:rsidRPr="00BC1E0D" w:rsidRDefault="00AE10D9" w:rsidP="004674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-</w:t>
            </w:r>
            <w:r w:rsidRPr="00AE10D9">
              <w:rPr>
                <w:rFonts w:ascii="Times New Roman" w:hAnsi="Times New Roman" w:cs="Times New Roman"/>
                <w:sz w:val="24"/>
                <w:szCs w:val="24"/>
              </w:rPr>
              <w:t>tccaccaccctgttgctgtagccaaa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14:paraId="1AE4EAB9" w14:textId="77777777" w:rsidR="006617FC" w:rsidRDefault="006617FC" w:rsidP="007A5B79">
      <w:pPr>
        <w:jc w:val="left"/>
      </w:pPr>
    </w:p>
    <w:sectPr w:rsidR="006617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30EDD5" w14:textId="77777777" w:rsidR="00E75989" w:rsidRDefault="00E75989" w:rsidP="00944CE9">
      <w:r>
        <w:separator/>
      </w:r>
    </w:p>
  </w:endnote>
  <w:endnote w:type="continuationSeparator" w:id="0">
    <w:p w14:paraId="781FBCDC" w14:textId="77777777" w:rsidR="00E75989" w:rsidRDefault="00E75989" w:rsidP="00944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arnockPro-Regular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6C368" w14:textId="77777777" w:rsidR="00E75989" w:rsidRDefault="00E75989" w:rsidP="00944CE9">
      <w:r>
        <w:separator/>
      </w:r>
    </w:p>
  </w:footnote>
  <w:footnote w:type="continuationSeparator" w:id="0">
    <w:p w14:paraId="470A6D9D" w14:textId="77777777" w:rsidR="00E75989" w:rsidRDefault="00E75989" w:rsidP="00944C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663E"/>
    <w:rsid w:val="000228BD"/>
    <w:rsid w:val="000852FC"/>
    <w:rsid w:val="00085798"/>
    <w:rsid w:val="00091FC8"/>
    <w:rsid w:val="000B3CF3"/>
    <w:rsid w:val="000E59A0"/>
    <w:rsid w:val="00147585"/>
    <w:rsid w:val="00184735"/>
    <w:rsid w:val="001921EB"/>
    <w:rsid w:val="001A5F95"/>
    <w:rsid w:val="001C210E"/>
    <w:rsid w:val="001D616B"/>
    <w:rsid w:val="001F3490"/>
    <w:rsid w:val="00231D44"/>
    <w:rsid w:val="00265D07"/>
    <w:rsid w:val="002959BB"/>
    <w:rsid w:val="002C66A8"/>
    <w:rsid w:val="002D3C33"/>
    <w:rsid w:val="002D5054"/>
    <w:rsid w:val="003045AA"/>
    <w:rsid w:val="003079CC"/>
    <w:rsid w:val="00336EA1"/>
    <w:rsid w:val="00354BBD"/>
    <w:rsid w:val="00364983"/>
    <w:rsid w:val="003A210F"/>
    <w:rsid w:val="003C379D"/>
    <w:rsid w:val="003D0092"/>
    <w:rsid w:val="003D03BB"/>
    <w:rsid w:val="003D0E70"/>
    <w:rsid w:val="003D13E2"/>
    <w:rsid w:val="004142B8"/>
    <w:rsid w:val="00462E42"/>
    <w:rsid w:val="004674DB"/>
    <w:rsid w:val="004733DA"/>
    <w:rsid w:val="00476CF4"/>
    <w:rsid w:val="00476F3A"/>
    <w:rsid w:val="004B010A"/>
    <w:rsid w:val="004C45EB"/>
    <w:rsid w:val="00527ADD"/>
    <w:rsid w:val="0054127C"/>
    <w:rsid w:val="00594145"/>
    <w:rsid w:val="00594466"/>
    <w:rsid w:val="005B1371"/>
    <w:rsid w:val="006547E1"/>
    <w:rsid w:val="006617FC"/>
    <w:rsid w:val="006754F4"/>
    <w:rsid w:val="006B4928"/>
    <w:rsid w:val="006F2EEB"/>
    <w:rsid w:val="006F5D17"/>
    <w:rsid w:val="00762E5C"/>
    <w:rsid w:val="007A5B79"/>
    <w:rsid w:val="007C792A"/>
    <w:rsid w:val="00833A2F"/>
    <w:rsid w:val="00876894"/>
    <w:rsid w:val="008B0DF5"/>
    <w:rsid w:val="008B650B"/>
    <w:rsid w:val="008D115C"/>
    <w:rsid w:val="00912CCB"/>
    <w:rsid w:val="00914530"/>
    <w:rsid w:val="00921328"/>
    <w:rsid w:val="009217A2"/>
    <w:rsid w:val="00944CE9"/>
    <w:rsid w:val="009E2C06"/>
    <w:rsid w:val="00A02C49"/>
    <w:rsid w:val="00A448AB"/>
    <w:rsid w:val="00AC15C0"/>
    <w:rsid w:val="00AD3ECE"/>
    <w:rsid w:val="00AE10D9"/>
    <w:rsid w:val="00AE146F"/>
    <w:rsid w:val="00BC1E0D"/>
    <w:rsid w:val="00BD0BB3"/>
    <w:rsid w:val="00BF663E"/>
    <w:rsid w:val="00C07345"/>
    <w:rsid w:val="00C51D31"/>
    <w:rsid w:val="00C82285"/>
    <w:rsid w:val="00CF57CF"/>
    <w:rsid w:val="00D04D5A"/>
    <w:rsid w:val="00D3612E"/>
    <w:rsid w:val="00D404FF"/>
    <w:rsid w:val="00D62784"/>
    <w:rsid w:val="00D67118"/>
    <w:rsid w:val="00D9776F"/>
    <w:rsid w:val="00DB5C00"/>
    <w:rsid w:val="00E106C4"/>
    <w:rsid w:val="00E1248C"/>
    <w:rsid w:val="00E47486"/>
    <w:rsid w:val="00E509A6"/>
    <w:rsid w:val="00E75989"/>
    <w:rsid w:val="00ED7D0D"/>
    <w:rsid w:val="00F05FCB"/>
    <w:rsid w:val="00F61883"/>
    <w:rsid w:val="00F71328"/>
    <w:rsid w:val="00FC2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A201A"/>
  <w15:docId w15:val="{A35A0181-8E42-47CB-A3C5-B61F0275A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12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4C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4C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4C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4CE9"/>
    <w:rPr>
      <w:sz w:val="18"/>
      <w:szCs w:val="18"/>
    </w:rPr>
  </w:style>
  <w:style w:type="table" w:styleId="a7">
    <w:name w:val="Table Grid"/>
    <w:basedOn w:val="a1"/>
    <w:uiPriority w:val="39"/>
    <w:rsid w:val="00944C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01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180D52-C8F6-4B45-934F-6AAE7B33A8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7</TotalTime>
  <Pages>6</Pages>
  <Words>1529</Words>
  <Characters>8721</Characters>
  <Application>Microsoft Office Word</Application>
  <DocSecurity>0</DocSecurity>
  <Lines>72</Lines>
  <Paragraphs>20</Paragraphs>
  <ScaleCrop>false</ScaleCrop>
  <Company/>
  <LinksUpToDate>false</LinksUpToDate>
  <CharactersWithSpaces>10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 华华</dc:creator>
  <cp:keywords/>
  <dc:description/>
  <cp:lastModifiedBy>544605968@qq.com</cp:lastModifiedBy>
  <cp:revision>63</cp:revision>
  <dcterms:created xsi:type="dcterms:W3CDTF">2019-03-22T12:27:00Z</dcterms:created>
  <dcterms:modified xsi:type="dcterms:W3CDTF">2021-09-18T07:32:00Z</dcterms:modified>
</cp:coreProperties>
</file>